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9748F9" w14:textId="4E8E73A2" w:rsidR="00087814" w:rsidRPr="00057650" w:rsidRDefault="00790854" w:rsidP="00057650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bookmarkStart w:id="0" w:name="_Hlk56688208"/>
      <w:bookmarkStart w:id="1" w:name="_GoBack"/>
      <w:r w:rsidRPr="00057650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030F8B">
        <w:rPr>
          <w:rFonts w:ascii="Arial" w:hAnsi="Arial" w:cs="Arial"/>
          <w:b/>
          <w:bCs/>
          <w:sz w:val="24"/>
          <w:szCs w:val="24"/>
        </w:rPr>
        <w:t>S</w:t>
      </w:r>
      <w:r w:rsidRPr="00057650">
        <w:rPr>
          <w:rFonts w:ascii="Arial" w:hAnsi="Arial" w:cs="Arial"/>
          <w:b/>
          <w:bCs/>
          <w:sz w:val="24"/>
          <w:szCs w:val="24"/>
        </w:rPr>
        <w:t>1.</w:t>
      </w:r>
      <w:r w:rsidRPr="00057650">
        <w:rPr>
          <w:rFonts w:ascii="Arial" w:hAnsi="Arial" w:cs="Arial"/>
          <w:sz w:val="24"/>
          <w:szCs w:val="24"/>
        </w:rPr>
        <w:t xml:space="preserve"> Hospitals per VCR group involved in the study</w:t>
      </w:r>
      <w:bookmarkEnd w:id="1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413"/>
        <w:gridCol w:w="5103"/>
        <w:gridCol w:w="1978"/>
      </w:tblGrid>
      <w:tr w:rsidR="00EA4D1A" w:rsidRPr="00DF0B16" w14:paraId="0EB5FEFD" w14:textId="77777777" w:rsidTr="00EA4D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DD75D64" w14:textId="77777777" w:rsidR="00087814" w:rsidRPr="00DF0B16" w:rsidRDefault="00790854" w:rsidP="00AB472B">
            <w:pPr>
              <w:jc w:val="center"/>
              <w:rPr>
                <w:rFonts w:ascii="Arial" w:hAnsi="Arial" w:cs="Arial"/>
              </w:rPr>
            </w:pPr>
            <w:r w:rsidRPr="00DF0B16">
              <w:rPr>
                <w:rFonts w:ascii="Arial" w:hAnsi="Arial" w:cs="Arial"/>
              </w:rPr>
              <w:t>VCR</w:t>
            </w:r>
          </w:p>
        </w:tc>
        <w:tc>
          <w:tcPr>
            <w:tcW w:w="5103" w:type="dxa"/>
            <w:vAlign w:val="center"/>
          </w:tcPr>
          <w:p w14:paraId="1A266C38" w14:textId="77777777" w:rsidR="00087814" w:rsidRPr="00DF0B16" w:rsidRDefault="00790854" w:rsidP="00AB47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B16">
              <w:rPr>
                <w:rFonts w:ascii="Arial" w:hAnsi="Arial" w:cs="Arial"/>
              </w:rPr>
              <w:t>Study Hospital (Province)</w:t>
            </w:r>
          </w:p>
        </w:tc>
        <w:tc>
          <w:tcPr>
            <w:tcW w:w="1978" w:type="dxa"/>
            <w:vAlign w:val="center"/>
          </w:tcPr>
          <w:p w14:paraId="4F125E3C" w14:textId="77777777" w:rsidR="00087814" w:rsidRPr="00DF0B16" w:rsidRDefault="00790854" w:rsidP="00AB47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B16">
              <w:rPr>
                <w:rFonts w:ascii="Arial" w:hAnsi="Arial" w:cs="Arial"/>
              </w:rPr>
              <w:t>Estimated VCR during study period</w:t>
            </w:r>
          </w:p>
        </w:tc>
      </w:tr>
      <w:tr w:rsidR="00EA4D1A" w:rsidRPr="00DF0B16" w14:paraId="5543450A" w14:textId="77777777" w:rsidTr="00EA4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7703E58E" w14:textId="77777777" w:rsidR="00087814" w:rsidRPr="00DF0B16" w:rsidRDefault="00790854" w:rsidP="00AB47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0B16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DF0B16">
              <w:rPr>
                <w:rFonts w:ascii="Arial" w:hAnsi="Arial" w:cs="Arial"/>
                <w:sz w:val="20"/>
                <w:szCs w:val="20"/>
              </w:rPr>
              <w:t xml:space="preserve"> 30%</w:t>
            </w:r>
          </w:p>
        </w:tc>
        <w:tc>
          <w:tcPr>
            <w:tcW w:w="5103" w:type="dxa"/>
          </w:tcPr>
          <w:p w14:paraId="6B8A7AE2" w14:textId="77777777" w:rsidR="00087814" w:rsidRPr="00A35FC1" w:rsidRDefault="0008781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3A992B82" w14:textId="77777777" w:rsidR="00087814" w:rsidRPr="00A35FC1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35FC1">
              <w:rPr>
                <w:rFonts w:ascii="Arial" w:hAnsi="Arial" w:cs="Arial"/>
                <w:sz w:val="20"/>
                <w:szCs w:val="20"/>
                <w:lang w:val="es-ES"/>
              </w:rPr>
              <w:t>Hospital Donostia (Guipúzcoa)</w:t>
            </w:r>
          </w:p>
          <w:p w14:paraId="2126FA5D" w14:textId="77777777" w:rsidR="00087814" w:rsidRPr="00A35FC1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35FC1">
              <w:rPr>
                <w:rFonts w:ascii="Arial" w:hAnsi="Arial" w:cs="Arial"/>
                <w:sz w:val="20"/>
                <w:szCs w:val="20"/>
                <w:lang w:val="es-ES"/>
              </w:rPr>
              <w:t>Hospital General Juan Ramón Jiménez (Huelva)</w:t>
            </w:r>
          </w:p>
          <w:p w14:paraId="6F5F76FB" w14:textId="77777777" w:rsidR="00087814" w:rsidRPr="00A35FC1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35FC1">
              <w:rPr>
                <w:rFonts w:ascii="Arial" w:hAnsi="Arial" w:cs="Arial"/>
                <w:sz w:val="20"/>
                <w:szCs w:val="20"/>
                <w:lang w:val="es-ES"/>
              </w:rPr>
              <w:t>Hospital Virgen de la Arrixaca (Murcia)</w:t>
            </w:r>
          </w:p>
          <w:p w14:paraId="3C647A0A" w14:textId="77777777" w:rsidR="00087814" w:rsidRPr="009C67EF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C67EF">
              <w:rPr>
                <w:rFonts w:ascii="Arial" w:hAnsi="Arial" w:cs="Arial"/>
                <w:sz w:val="20"/>
                <w:szCs w:val="20"/>
                <w:lang w:val="pt-PT"/>
              </w:rPr>
              <w:t>Hospital Germans Trias i Pujol (Barcelona)</w:t>
            </w:r>
          </w:p>
        </w:tc>
        <w:tc>
          <w:tcPr>
            <w:tcW w:w="1978" w:type="dxa"/>
          </w:tcPr>
          <w:p w14:paraId="75AA9909" w14:textId="77777777" w:rsidR="00087814" w:rsidRPr="009C67EF" w:rsidRDefault="0008781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  <w:p w14:paraId="2CBDF272" w14:textId="77777777" w:rsidR="00087814" w:rsidRPr="00DF0B16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B16">
              <w:rPr>
                <w:rFonts w:ascii="Arial" w:hAnsi="Arial" w:cs="Arial"/>
                <w:sz w:val="20"/>
                <w:szCs w:val="20"/>
              </w:rPr>
              <w:t>9%</w:t>
            </w:r>
          </w:p>
          <w:p w14:paraId="0E0AC2C7" w14:textId="77777777" w:rsidR="00087814" w:rsidRPr="00DF0B16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B16">
              <w:rPr>
                <w:rFonts w:ascii="Arial" w:hAnsi="Arial" w:cs="Arial"/>
                <w:sz w:val="20"/>
                <w:szCs w:val="20"/>
              </w:rPr>
              <w:t>16%</w:t>
            </w:r>
          </w:p>
          <w:p w14:paraId="4DDF0B15" w14:textId="77777777" w:rsidR="00087814" w:rsidRPr="00DF0B16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B16">
              <w:rPr>
                <w:rFonts w:ascii="Arial" w:hAnsi="Arial" w:cs="Arial"/>
                <w:sz w:val="20"/>
                <w:szCs w:val="20"/>
              </w:rPr>
              <w:t>29%</w:t>
            </w:r>
          </w:p>
          <w:p w14:paraId="00B906B7" w14:textId="77777777" w:rsidR="00087814" w:rsidRPr="00DF0B16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B16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</w:tr>
      <w:tr w:rsidR="00EA4D1A" w:rsidRPr="00DF0B16" w14:paraId="37F1C7D9" w14:textId="77777777" w:rsidTr="00EA4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10BC7112" w14:textId="77777777" w:rsidR="00087814" w:rsidRPr="00DF0B16" w:rsidRDefault="00790854" w:rsidP="00AB47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0B16">
              <w:rPr>
                <w:rFonts w:ascii="Arial" w:hAnsi="Arial" w:cs="Arial"/>
                <w:sz w:val="20"/>
                <w:szCs w:val="20"/>
              </w:rPr>
              <w:t>31-59%</w:t>
            </w:r>
          </w:p>
        </w:tc>
        <w:tc>
          <w:tcPr>
            <w:tcW w:w="5103" w:type="dxa"/>
          </w:tcPr>
          <w:p w14:paraId="284A75B7" w14:textId="77777777" w:rsidR="00087814" w:rsidRPr="00C64BFE" w:rsidRDefault="0008781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  <w:p w14:paraId="4B92AD78" w14:textId="77777777" w:rsidR="00087814" w:rsidRPr="00C64BFE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64BFE">
              <w:rPr>
                <w:rFonts w:ascii="Arial" w:hAnsi="Arial" w:cs="Arial"/>
                <w:sz w:val="20"/>
                <w:szCs w:val="20"/>
                <w:lang w:val="es-ES_tradnl"/>
              </w:rPr>
              <w:t>Hospital Basurto (Vizcaya)</w:t>
            </w:r>
          </w:p>
          <w:p w14:paraId="5515B314" w14:textId="77777777" w:rsidR="00087814" w:rsidRPr="00C64BFE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64BFE">
              <w:rPr>
                <w:rFonts w:ascii="Arial" w:hAnsi="Arial" w:cs="Arial"/>
                <w:sz w:val="20"/>
                <w:szCs w:val="20"/>
                <w:lang w:val="es-ES_tradnl"/>
              </w:rPr>
              <w:t>Hospital Universitario Central de Asturias (Asturias)</w:t>
            </w:r>
          </w:p>
          <w:p w14:paraId="3C83E1FA" w14:textId="77777777" w:rsidR="00087814" w:rsidRPr="00C64BFE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64BFE">
              <w:rPr>
                <w:rFonts w:ascii="Arial" w:hAnsi="Arial" w:cs="Arial"/>
                <w:sz w:val="20"/>
                <w:szCs w:val="20"/>
                <w:lang w:val="es-ES_tradnl"/>
              </w:rPr>
              <w:t>Hospital Virgen del Camino (Navarra)</w:t>
            </w:r>
          </w:p>
          <w:p w14:paraId="2A811A40" w14:textId="77777777" w:rsidR="00087814" w:rsidRPr="00C64BFE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C64BFE">
              <w:rPr>
                <w:rFonts w:ascii="Arial" w:hAnsi="Arial" w:cs="Arial"/>
                <w:sz w:val="20"/>
                <w:szCs w:val="20"/>
                <w:lang w:val="es-ES_tradnl"/>
              </w:rPr>
              <w:t>Complejo Hospitalario Regional de Málaga (Málaga)</w:t>
            </w:r>
          </w:p>
        </w:tc>
        <w:tc>
          <w:tcPr>
            <w:tcW w:w="1978" w:type="dxa"/>
          </w:tcPr>
          <w:p w14:paraId="35D8C857" w14:textId="77777777" w:rsidR="00087814" w:rsidRPr="00C64BFE" w:rsidRDefault="0008781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  <w:p w14:paraId="588A8932" w14:textId="77777777" w:rsidR="00087814" w:rsidRPr="00DF0B16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B16">
              <w:rPr>
                <w:rFonts w:ascii="Arial" w:hAnsi="Arial" w:cs="Arial"/>
                <w:sz w:val="20"/>
                <w:szCs w:val="20"/>
              </w:rPr>
              <w:t>39%</w:t>
            </w:r>
          </w:p>
          <w:p w14:paraId="55BE29F7" w14:textId="77777777" w:rsidR="00087814" w:rsidRPr="00DF0B16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B16">
              <w:rPr>
                <w:rFonts w:ascii="Arial" w:hAnsi="Arial" w:cs="Arial"/>
                <w:sz w:val="20"/>
                <w:szCs w:val="20"/>
              </w:rPr>
              <w:t>46%</w:t>
            </w:r>
          </w:p>
          <w:p w14:paraId="7B5CCAA9" w14:textId="77777777" w:rsidR="00087814" w:rsidRPr="00DF0B16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B16">
              <w:rPr>
                <w:rFonts w:ascii="Arial" w:hAnsi="Arial" w:cs="Arial"/>
                <w:sz w:val="20"/>
                <w:szCs w:val="20"/>
              </w:rPr>
              <w:t>47%</w:t>
            </w:r>
          </w:p>
          <w:p w14:paraId="31D79EBF" w14:textId="77777777" w:rsidR="00087814" w:rsidRPr="00DF0B16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B16">
              <w:rPr>
                <w:rFonts w:ascii="Arial" w:hAnsi="Arial" w:cs="Arial"/>
                <w:sz w:val="20"/>
                <w:szCs w:val="20"/>
              </w:rPr>
              <w:t>57%</w:t>
            </w:r>
          </w:p>
        </w:tc>
      </w:tr>
      <w:tr w:rsidR="00EA4D1A" w:rsidRPr="00DF0B16" w14:paraId="5AA6BB32" w14:textId="77777777" w:rsidTr="00EA4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518CAE17" w14:textId="77777777" w:rsidR="00087814" w:rsidRPr="00DF0B16" w:rsidRDefault="00790854" w:rsidP="00AB47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0B16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DF0B16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5103" w:type="dxa"/>
          </w:tcPr>
          <w:p w14:paraId="1CFF9587" w14:textId="77777777" w:rsidR="00087814" w:rsidRPr="00A35FC1" w:rsidRDefault="0008781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14182879" w14:textId="77777777" w:rsidR="00087814" w:rsidRPr="00A35FC1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35FC1">
              <w:rPr>
                <w:rFonts w:ascii="Arial" w:hAnsi="Arial" w:cs="Arial"/>
                <w:sz w:val="20"/>
                <w:szCs w:val="20"/>
                <w:lang w:val="es-ES"/>
              </w:rPr>
              <w:t>Hospital Clínico San Carlos (Madrid)</w:t>
            </w:r>
          </w:p>
          <w:p w14:paraId="7DD567EB" w14:textId="77777777" w:rsidR="00087814" w:rsidRPr="00A35FC1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35FC1">
              <w:rPr>
                <w:rFonts w:ascii="Arial" w:hAnsi="Arial" w:cs="Arial"/>
                <w:sz w:val="20"/>
                <w:szCs w:val="20"/>
                <w:lang w:val="es-ES"/>
              </w:rPr>
              <w:t>Hospital Universitario 12 de Octubre (Madrid)</w:t>
            </w:r>
          </w:p>
          <w:p w14:paraId="7F00AAE3" w14:textId="77777777" w:rsidR="00087814" w:rsidRPr="00A35FC1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35FC1">
              <w:rPr>
                <w:rFonts w:ascii="Arial" w:hAnsi="Arial" w:cs="Arial"/>
                <w:sz w:val="20"/>
                <w:szCs w:val="20"/>
                <w:lang w:val="es-ES"/>
              </w:rPr>
              <w:t>Hospital La Fe (Valencia)</w:t>
            </w:r>
          </w:p>
          <w:p w14:paraId="57A8C4DE" w14:textId="77777777" w:rsidR="00087814" w:rsidRPr="00A35FC1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35FC1">
              <w:rPr>
                <w:rFonts w:ascii="Arial" w:hAnsi="Arial" w:cs="Arial"/>
                <w:sz w:val="20"/>
                <w:szCs w:val="20"/>
                <w:lang w:val="es-ES"/>
              </w:rPr>
              <w:t>Hospital Río Hortega (Valladolid)</w:t>
            </w:r>
          </w:p>
        </w:tc>
        <w:tc>
          <w:tcPr>
            <w:tcW w:w="1978" w:type="dxa"/>
          </w:tcPr>
          <w:p w14:paraId="009562FA" w14:textId="77777777" w:rsidR="00087814" w:rsidRPr="00A35FC1" w:rsidRDefault="0008781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7E02BAA0" w14:textId="77777777" w:rsidR="00087814" w:rsidRPr="00DF0B16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B16">
              <w:rPr>
                <w:rFonts w:ascii="Arial" w:hAnsi="Arial" w:cs="Arial"/>
                <w:sz w:val="20"/>
                <w:szCs w:val="20"/>
              </w:rPr>
              <w:t>67%</w:t>
            </w:r>
          </w:p>
          <w:p w14:paraId="49BE99F7" w14:textId="77777777" w:rsidR="00087814" w:rsidRPr="00DF0B16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B16">
              <w:rPr>
                <w:rFonts w:ascii="Arial" w:hAnsi="Arial" w:cs="Arial"/>
                <w:sz w:val="20"/>
                <w:szCs w:val="20"/>
              </w:rPr>
              <w:t>67%</w:t>
            </w:r>
          </w:p>
          <w:p w14:paraId="30257844" w14:textId="77777777" w:rsidR="00087814" w:rsidRPr="00DF0B16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B16">
              <w:rPr>
                <w:rFonts w:ascii="Arial" w:hAnsi="Arial" w:cs="Arial"/>
                <w:sz w:val="20"/>
                <w:szCs w:val="20"/>
              </w:rPr>
              <w:t>72%</w:t>
            </w:r>
          </w:p>
          <w:p w14:paraId="288392E2" w14:textId="77777777" w:rsidR="00087814" w:rsidRPr="00DF0B16" w:rsidRDefault="00790854" w:rsidP="00AB47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B16">
              <w:rPr>
                <w:rFonts w:ascii="Arial" w:hAnsi="Arial" w:cs="Arial"/>
                <w:sz w:val="20"/>
                <w:szCs w:val="20"/>
              </w:rPr>
              <w:t>73%</w:t>
            </w:r>
          </w:p>
        </w:tc>
      </w:tr>
    </w:tbl>
    <w:p w14:paraId="496857DD" w14:textId="0CBBACE4" w:rsidR="00087814" w:rsidRDefault="00790854" w:rsidP="00057650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057650">
        <w:rPr>
          <w:rFonts w:ascii="Arial" w:hAnsi="Arial" w:cs="Arial"/>
          <w:sz w:val="24"/>
          <w:szCs w:val="24"/>
        </w:rPr>
        <w:t>VCR: Vaccination coverage rate</w:t>
      </w:r>
    </w:p>
    <w:p w14:paraId="16E46027" w14:textId="3513AD2B" w:rsidR="006D5FB4" w:rsidRPr="00057650" w:rsidRDefault="006D5FB4" w:rsidP="00057650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ased on vaccine doses distribution provided by IQVIA (formerly (IMS Health)</w:t>
      </w:r>
    </w:p>
    <w:bookmarkEnd w:id="0"/>
    <w:p w14:paraId="76DC928C" w14:textId="3AA73D11" w:rsidR="008369B1" w:rsidRPr="00057650" w:rsidRDefault="008369B1" w:rsidP="00057650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sectPr w:rsidR="008369B1" w:rsidRPr="00057650" w:rsidSect="008A43DD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145C09" w14:textId="77777777" w:rsidR="00A8694D" w:rsidRDefault="00A8694D" w:rsidP="00B97365">
      <w:pPr>
        <w:spacing w:after="0" w:line="240" w:lineRule="auto"/>
      </w:pPr>
      <w:r>
        <w:separator/>
      </w:r>
    </w:p>
  </w:endnote>
  <w:endnote w:type="continuationSeparator" w:id="0">
    <w:p w14:paraId="1BE2D556" w14:textId="77777777" w:rsidR="00A8694D" w:rsidRDefault="00A8694D" w:rsidP="00B973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D41B28" w14:textId="77777777" w:rsidR="00A8694D" w:rsidRDefault="00A8694D" w:rsidP="00B97365">
      <w:pPr>
        <w:spacing w:after="0" w:line="240" w:lineRule="auto"/>
      </w:pPr>
      <w:r>
        <w:separator/>
      </w:r>
    </w:p>
  </w:footnote>
  <w:footnote w:type="continuationSeparator" w:id="0">
    <w:p w14:paraId="0A231FBA" w14:textId="77777777" w:rsidR="00A8694D" w:rsidRDefault="00A8694D" w:rsidP="00B973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E8476D"/>
    <w:multiLevelType w:val="hybridMultilevel"/>
    <w:tmpl w:val="873C7CC4"/>
    <w:lvl w:ilvl="0" w:tplc="EBDCF7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EC29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FC2A1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8491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6473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64A04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B8F4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AEC6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B2E9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5058B8"/>
    <w:multiLevelType w:val="hybridMultilevel"/>
    <w:tmpl w:val="ACFE366A"/>
    <w:lvl w:ilvl="0" w:tplc="9B1C2A22">
      <w:start w:val="15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2E05EA"/>
    <w:multiLevelType w:val="hybridMultilevel"/>
    <w:tmpl w:val="2D8838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768786C"/>
    <w:multiLevelType w:val="hybridMultilevel"/>
    <w:tmpl w:val="23C20BFE"/>
    <w:lvl w:ilvl="0" w:tplc="71125B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B43D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CB2D9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1A0E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40C0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93A60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2285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B01B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EE8C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BF4600"/>
    <w:multiLevelType w:val="hybridMultilevel"/>
    <w:tmpl w:val="9C4815BC"/>
    <w:lvl w:ilvl="0" w:tplc="7FF43A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EC495E0" w:tentative="1">
      <w:start w:val="1"/>
      <w:numFmt w:val="lowerLetter"/>
      <w:lvlText w:val="%2."/>
      <w:lvlJc w:val="left"/>
      <w:pPr>
        <w:ind w:left="1440" w:hanging="360"/>
      </w:pPr>
    </w:lvl>
    <w:lvl w:ilvl="2" w:tplc="3AC8866A" w:tentative="1">
      <w:start w:val="1"/>
      <w:numFmt w:val="lowerRoman"/>
      <w:lvlText w:val="%3."/>
      <w:lvlJc w:val="right"/>
      <w:pPr>
        <w:ind w:left="2160" w:hanging="180"/>
      </w:pPr>
    </w:lvl>
    <w:lvl w:ilvl="3" w:tplc="FB2C5006" w:tentative="1">
      <w:start w:val="1"/>
      <w:numFmt w:val="decimal"/>
      <w:lvlText w:val="%4."/>
      <w:lvlJc w:val="left"/>
      <w:pPr>
        <w:ind w:left="2880" w:hanging="360"/>
      </w:pPr>
    </w:lvl>
    <w:lvl w:ilvl="4" w:tplc="790AFEB8" w:tentative="1">
      <w:start w:val="1"/>
      <w:numFmt w:val="lowerLetter"/>
      <w:lvlText w:val="%5."/>
      <w:lvlJc w:val="left"/>
      <w:pPr>
        <w:ind w:left="3600" w:hanging="360"/>
      </w:pPr>
    </w:lvl>
    <w:lvl w:ilvl="5" w:tplc="742C3FA6" w:tentative="1">
      <w:start w:val="1"/>
      <w:numFmt w:val="lowerRoman"/>
      <w:lvlText w:val="%6."/>
      <w:lvlJc w:val="right"/>
      <w:pPr>
        <w:ind w:left="4320" w:hanging="180"/>
      </w:pPr>
    </w:lvl>
    <w:lvl w:ilvl="6" w:tplc="17DCD572" w:tentative="1">
      <w:start w:val="1"/>
      <w:numFmt w:val="decimal"/>
      <w:lvlText w:val="%7."/>
      <w:lvlJc w:val="left"/>
      <w:pPr>
        <w:ind w:left="5040" w:hanging="360"/>
      </w:pPr>
    </w:lvl>
    <w:lvl w:ilvl="7" w:tplc="133C23CC" w:tentative="1">
      <w:start w:val="1"/>
      <w:numFmt w:val="lowerLetter"/>
      <w:lvlText w:val="%8."/>
      <w:lvlJc w:val="left"/>
      <w:pPr>
        <w:ind w:left="5760" w:hanging="360"/>
      </w:pPr>
    </w:lvl>
    <w:lvl w:ilvl="8" w:tplc="8AD0B8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7016C6"/>
    <w:multiLevelType w:val="hybridMultilevel"/>
    <w:tmpl w:val="ACE20128"/>
    <w:lvl w:ilvl="0" w:tplc="B27A7A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26A0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A38F0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D07F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A8A6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7722C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22AB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C236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8E9A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A4342A"/>
    <w:multiLevelType w:val="multilevel"/>
    <w:tmpl w:val="C7BC2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93C2328"/>
    <w:multiLevelType w:val="hybridMultilevel"/>
    <w:tmpl w:val="434874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CE3655"/>
    <w:multiLevelType w:val="hybridMultilevel"/>
    <w:tmpl w:val="07D27CBA"/>
    <w:lvl w:ilvl="0" w:tplc="7F7E697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9384420" w:tentative="1">
      <w:start w:val="1"/>
      <w:numFmt w:val="lowerLetter"/>
      <w:lvlText w:val="%2."/>
      <w:lvlJc w:val="left"/>
      <w:pPr>
        <w:ind w:left="1440" w:hanging="360"/>
      </w:pPr>
    </w:lvl>
    <w:lvl w:ilvl="2" w:tplc="D290764A" w:tentative="1">
      <w:start w:val="1"/>
      <w:numFmt w:val="lowerRoman"/>
      <w:lvlText w:val="%3."/>
      <w:lvlJc w:val="right"/>
      <w:pPr>
        <w:ind w:left="2160" w:hanging="180"/>
      </w:pPr>
    </w:lvl>
    <w:lvl w:ilvl="3" w:tplc="8BD2905C" w:tentative="1">
      <w:start w:val="1"/>
      <w:numFmt w:val="decimal"/>
      <w:lvlText w:val="%4."/>
      <w:lvlJc w:val="left"/>
      <w:pPr>
        <w:ind w:left="2880" w:hanging="360"/>
      </w:pPr>
    </w:lvl>
    <w:lvl w:ilvl="4" w:tplc="967214FC" w:tentative="1">
      <w:start w:val="1"/>
      <w:numFmt w:val="lowerLetter"/>
      <w:lvlText w:val="%5."/>
      <w:lvlJc w:val="left"/>
      <w:pPr>
        <w:ind w:left="3600" w:hanging="360"/>
      </w:pPr>
    </w:lvl>
    <w:lvl w:ilvl="5" w:tplc="56F095CC" w:tentative="1">
      <w:start w:val="1"/>
      <w:numFmt w:val="lowerRoman"/>
      <w:lvlText w:val="%6."/>
      <w:lvlJc w:val="right"/>
      <w:pPr>
        <w:ind w:left="4320" w:hanging="180"/>
      </w:pPr>
    </w:lvl>
    <w:lvl w:ilvl="6" w:tplc="5186DE30" w:tentative="1">
      <w:start w:val="1"/>
      <w:numFmt w:val="decimal"/>
      <w:lvlText w:val="%7."/>
      <w:lvlJc w:val="left"/>
      <w:pPr>
        <w:ind w:left="5040" w:hanging="360"/>
      </w:pPr>
    </w:lvl>
    <w:lvl w:ilvl="7" w:tplc="9482ABB0" w:tentative="1">
      <w:start w:val="1"/>
      <w:numFmt w:val="lowerLetter"/>
      <w:lvlText w:val="%8."/>
      <w:lvlJc w:val="left"/>
      <w:pPr>
        <w:ind w:left="5760" w:hanging="360"/>
      </w:pPr>
    </w:lvl>
    <w:lvl w:ilvl="8" w:tplc="1C3C8B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1E2998"/>
    <w:multiLevelType w:val="hybridMultilevel"/>
    <w:tmpl w:val="8F4AB2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8"/>
  </w:num>
  <w:num w:numId="5">
    <w:abstractNumId w:val="4"/>
  </w:num>
  <w:num w:numId="6">
    <w:abstractNumId w:val="2"/>
  </w:num>
  <w:num w:numId="7">
    <w:abstractNumId w:val="7"/>
  </w:num>
  <w:num w:numId="8">
    <w:abstractNumId w:val="9"/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MDc0M7S0NDU0NTBW0lEKTi0uzszPAykwNK4FACNNR4k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8K4MKWY_Vaccine-AJ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eversau29za8eppzf5z99cdeezzs995vtd&quot;&gt;My EndNote Library&lt;record-ids&gt;&lt;item&gt;1122&lt;/item&gt;&lt;item&gt;1148&lt;/item&gt;&lt;item&gt;1154&lt;/item&gt;&lt;item&gt;1157&lt;/item&gt;&lt;item&gt;1162&lt;/item&gt;&lt;item&gt;1167&lt;/item&gt;&lt;item&gt;1170&lt;/item&gt;&lt;item&gt;1249&lt;/item&gt;&lt;item&gt;1264&lt;/item&gt;&lt;item&gt;1284&lt;/item&gt;&lt;item&gt;1285&lt;/item&gt;&lt;item&gt;1286&lt;/item&gt;&lt;item&gt;1356&lt;/item&gt;&lt;/record-ids&gt;&lt;/item&gt;&lt;/Libraries&gt;"/>
    <w:docVar w:name="MachineID" w:val="202|199|197|190|207|197|205|204|197|188|186|197|189|189|197|201|189|"/>
    <w:docVar w:name="Username" w:val="Editor"/>
  </w:docVars>
  <w:rsids>
    <w:rsidRoot w:val="00437E46"/>
    <w:rsid w:val="0000166D"/>
    <w:rsid w:val="0000213D"/>
    <w:rsid w:val="0000242C"/>
    <w:rsid w:val="00004D27"/>
    <w:rsid w:val="00005954"/>
    <w:rsid w:val="00005A9C"/>
    <w:rsid w:val="00005AF2"/>
    <w:rsid w:val="00005BDA"/>
    <w:rsid w:val="00005F7C"/>
    <w:rsid w:val="00006C77"/>
    <w:rsid w:val="00010329"/>
    <w:rsid w:val="000120E7"/>
    <w:rsid w:val="00020A07"/>
    <w:rsid w:val="0002131F"/>
    <w:rsid w:val="00021DAA"/>
    <w:rsid w:val="00022C33"/>
    <w:rsid w:val="00022D9A"/>
    <w:rsid w:val="00022F0C"/>
    <w:rsid w:val="000234A1"/>
    <w:rsid w:val="000240DF"/>
    <w:rsid w:val="00024496"/>
    <w:rsid w:val="00024706"/>
    <w:rsid w:val="00024BCC"/>
    <w:rsid w:val="00024F28"/>
    <w:rsid w:val="000308DF"/>
    <w:rsid w:val="00030F8B"/>
    <w:rsid w:val="000322DF"/>
    <w:rsid w:val="000327CB"/>
    <w:rsid w:val="00032D75"/>
    <w:rsid w:val="00035423"/>
    <w:rsid w:val="00035848"/>
    <w:rsid w:val="000375C9"/>
    <w:rsid w:val="00041C90"/>
    <w:rsid w:val="00041E3C"/>
    <w:rsid w:val="00041F7B"/>
    <w:rsid w:val="000441CB"/>
    <w:rsid w:val="000442B5"/>
    <w:rsid w:val="00045BDF"/>
    <w:rsid w:val="0004620E"/>
    <w:rsid w:val="00047525"/>
    <w:rsid w:val="00047A58"/>
    <w:rsid w:val="00050EF7"/>
    <w:rsid w:val="00053172"/>
    <w:rsid w:val="000538D0"/>
    <w:rsid w:val="000567E6"/>
    <w:rsid w:val="00057650"/>
    <w:rsid w:val="00061D5F"/>
    <w:rsid w:val="000623D8"/>
    <w:rsid w:val="00062A6B"/>
    <w:rsid w:val="000634C4"/>
    <w:rsid w:val="00063B66"/>
    <w:rsid w:val="000643BC"/>
    <w:rsid w:val="00065A93"/>
    <w:rsid w:val="00066577"/>
    <w:rsid w:val="00070879"/>
    <w:rsid w:val="00070974"/>
    <w:rsid w:val="00071E38"/>
    <w:rsid w:val="00072450"/>
    <w:rsid w:val="0007272E"/>
    <w:rsid w:val="00073767"/>
    <w:rsid w:val="00073769"/>
    <w:rsid w:val="00073A81"/>
    <w:rsid w:val="000742F1"/>
    <w:rsid w:val="00074417"/>
    <w:rsid w:val="000744F8"/>
    <w:rsid w:val="00075EAA"/>
    <w:rsid w:val="0007608C"/>
    <w:rsid w:val="000761CD"/>
    <w:rsid w:val="00076F0D"/>
    <w:rsid w:val="00080E09"/>
    <w:rsid w:val="0008189A"/>
    <w:rsid w:val="00081C91"/>
    <w:rsid w:val="00084387"/>
    <w:rsid w:val="00085195"/>
    <w:rsid w:val="0008719E"/>
    <w:rsid w:val="00087814"/>
    <w:rsid w:val="0009044E"/>
    <w:rsid w:val="00091EDE"/>
    <w:rsid w:val="00093373"/>
    <w:rsid w:val="0009443F"/>
    <w:rsid w:val="000945BE"/>
    <w:rsid w:val="000954C5"/>
    <w:rsid w:val="0009634F"/>
    <w:rsid w:val="000A048E"/>
    <w:rsid w:val="000A0940"/>
    <w:rsid w:val="000A0A2C"/>
    <w:rsid w:val="000A3B17"/>
    <w:rsid w:val="000A4383"/>
    <w:rsid w:val="000A5320"/>
    <w:rsid w:val="000A61E7"/>
    <w:rsid w:val="000A6578"/>
    <w:rsid w:val="000A79A9"/>
    <w:rsid w:val="000A7C71"/>
    <w:rsid w:val="000A7D0B"/>
    <w:rsid w:val="000A7FB9"/>
    <w:rsid w:val="000B05A9"/>
    <w:rsid w:val="000B1576"/>
    <w:rsid w:val="000B1678"/>
    <w:rsid w:val="000B2268"/>
    <w:rsid w:val="000B3926"/>
    <w:rsid w:val="000B5C32"/>
    <w:rsid w:val="000B5D44"/>
    <w:rsid w:val="000B5F06"/>
    <w:rsid w:val="000B6DE5"/>
    <w:rsid w:val="000B7D4E"/>
    <w:rsid w:val="000C03E6"/>
    <w:rsid w:val="000C22D1"/>
    <w:rsid w:val="000C310D"/>
    <w:rsid w:val="000C3221"/>
    <w:rsid w:val="000C4903"/>
    <w:rsid w:val="000C4EA5"/>
    <w:rsid w:val="000C6413"/>
    <w:rsid w:val="000C656F"/>
    <w:rsid w:val="000C6DDF"/>
    <w:rsid w:val="000C6EF7"/>
    <w:rsid w:val="000C722A"/>
    <w:rsid w:val="000C729A"/>
    <w:rsid w:val="000C7B90"/>
    <w:rsid w:val="000C7D0C"/>
    <w:rsid w:val="000D0536"/>
    <w:rsid w:val="000D1D1F"/>
    <w:rsid w:val="000D1DCA"/>
    <w:rsid w:val="000D32DF"/>
    <w:rsid w:val="000D36CC"/>
    <w:rsid w:val="000D50C2"/>
    <w:rsid w:val="000D5389"/>
    <w:rsid w:val="000E081E"/>
    <w:rsid w:val="000E1855"/>
    <w:rsid w:val="000E1AFA"/>
    <w:rsid w:val="000E1E81"/>
    <w:rsid w:val="000E50CA"/>
    <w:rsid w:val="000E58CE"/>
    <w:rsid w:val="000E6EB0"/>
    <w:rsid w:val="000E78C2"/>
    <w:rsid w:val="000E78FF"/>
    <w:rsid w:val="000F0724"/>
    <w:rsid w:val="000F081D"/>
    <w:rsid w:val="000F151C"/>
    <w:rsid w:val="000F23AB"/>
    <w:rsid w:val="000F305A"/>
    <w:rsid w:val="000F4352"/>
    <w:rsid w:val="000F570B"/>
    <w:rsid w:val="000F5D90"/>
    <w:rsid w:val="000F639F"/>
    <w:rsid w:val="000F791F"/>
    <w:rsid w:val="00100C4B"/>
    <w:rsid w:val="001016C3"/>
    <w:rsid w:val="00101CC1"/>
    <w:rsid w:val="00103846"/>
    <w:rsid w:val="00104BC7"/>
    <w:rsid w:val="001053FB"/>
    <w:rsid w:val="001100ED"/>
    <w:rsid w:val="00110259"/>
    <w:rsid w:val="001107F2"/>
    <w:rsid w:val="00110A16"/>
    <w:rsid w:val="0011164F"/>
    <w:rsid w:val="00113C89"/>
    <w:rsid w:val="0011474E"/>
    <w:rsid w:val="001151A4"/>
    <w:rsid w:val="00116EA1"/>
    <w:rsid w:val="00117ED6"/>
    <w:rsid w:val="00120858"/>
    <w:rsid w:val="00121329"/>
    <w:rsid w:val="0012133D"/>
    <w:rsid w:val="001225E7"/>
    <w:rsid w:val="00122F83"/>
    <w:rsid w:val="001251C2"/>
    <w:rsid w:val="0012547D"/>
    <w:rsid w:val="00125AB5"/>
    <w:rsid w:val="00125F3C"/>
    <w:rsid w:val="00126205"/>
    <w:rsid w:val="00126484"/>
    <w:rsid w:val="00126904"/>
    <w:rsid w:val="00127A00"/>
    <w:rsid w:val="0013171A"/>
    <w:rsid w:val="00131A42"/>
    <w:rsid w:val="001321F0"/>
    <w:rsid w:val="0013367A"/>
    <w:rsid w:val="001336CC"/>
    <w:rsid w:val="0013457B"/>
    <w:rsid w:val="00134A6D"/>
    <w:rsid w:val="00136A42"/>
    <w:rsid w:val="00140C4F"/>
    <w:rsid w:val="0014153F"/>
    <w:rsid w:val="001419E9"/>
    <w:rsid w:val="00142013"/>
    <w:rsid w:val="00146B1A"/>
    <w:rsid w:val="0014716B"/>
    <w:rsid w:val="00150201"/>
    <w:rsid w:val="0015048F"/>
    <w:rsid w:val="001511A3"/>
    <w:rsid w:val="001523D0"/>
    <w:rsid w:val="00152E48"/>
    <w:rsid w:val="0015321B"/>
    <w:rsid w:val="001532E5"/>
    <w:rsid w:val="00154077"/>
    <w:rsid w:val="00154D2E"/>
    <w:rsid w:val="0015515E"/>
    <w:rsid w:val="00155D98"/>
    <w:rsid w:val="00155E0B"/>
    <w:rsid w:val="00156151"/>
    <w:rsid w:val="001604BE"/>
    <w:rsid w:val="001608D9"/>
    <w:rsid w:val="00161E84"/>
    <w:rsid w:val="00163F3E"/>
    <w:rsid w:val="00165F42"/>
    <w:rsid w:val="001664B9"/>
    <w:rsid w:val="00167561"/>
    <w:rsid w:val="0017003E"/>
    <w:rsid w:val="00170296"/>
    <w:rsid w:val="00170851"/>
    <w:rsid w:val="001714C1"/>
    <w:rsid w:val="00171CBD"/>
    <w:rsid w:val="001722DA"/>
    <w:rsid w:val="001739A5"/>
    <w:rsid w:val="001744A7"/>
    <w:rsid w:val="001771DB"/>
    <w:rsid w:val="001779EE"/>
    <w:rsid w:val="00177E3E"/>
    <w:rsid w:val="00180D8D"/>
    <w:rsid w:val="00181E5C"/>
    <w:rsid w:val="00182045"/>
    <w:rsid w:val="0018205F"/>
    <w:rsid w:val="001827E2"/>
    <w:rsid w:val="00182AC3"/>
    <w:rsid w:val="00183C3C"/>
    <w:rsid w:val="00183D96"/>
    <w:rsid w:val="00185E12"/>
    <w:rsid w:val="00190D9D"/>
    <w:rsid w:val="001912EE"/>
    <w:rsid w:val="00191423"/>
    <w:rsid w:val="001947BF"/>
    <w:rsid w:val="00195BEE"/>
    <w:rsid w:val="00195DE1"/>
    <w:rsid w:val="00196219"/>
    <w:rsid w:val="00196D4A"/>
    <w:rsid w:val="001A0798"/>
    <w:rsid w:val="001A1B87"/>
    <w:rsid w:val="001A28A7"/>
    <w:rsid w:val="001A382A"/>
    <w:rsid w:val="001A5320"/>
    <w:rsid w:val="001A7C2A"/>
    <w:rsid w:val="001B0CFE"/>
    <w:rsid w:val="001B0F1C"/>
    <w:rsid w:val="001B1DC1"/>
    <w:rsid w:val="001B2416"/>
    <w:rsid w:val="001B3D64"/>
    <w:rsid w:val="001B4E0F"/>
    <w:rsid w:val="001B712A"/>
    <w:rsid w:val="001B73D5"/>
    <w:rsid w:val="001B74F4"/>
    <w:rsid w:val="001C0DCD"/>
    <w:rsid w:val="001C0FD5"/>
    <w:rsid w:val="001C14D3"/>
    <w:rsid w:val="001C28AD"/>
    <w:rsid w:val="001C30A1"/>
    <w:rsid w:val="001C46F7"/>
    <w:rsid w:val="001C64CF"/>
    <w:rsid w:val="001C759F"/>
    <w:rsid w:val="001C77D7"/>
    <w:rsid w:val="001C79DC"/>
    <w:rsid w:val="001D01F7"/>
    <w:rsid w:val="001D17C8"/>
    <w:rsid w:val="001D2C14"/>
    <w:rsid w:val="001D2DED"/>
    <w:rsid w:val="001D38E9"/>
    <w:rsid w:val="001D41CC"/>
    <w:rsid w:val="001D4819"/>
    <w:rsid w:val="001D6153"/>
    <w:rsid w:val="001D7D95"/>
    <w:rsid w:val="001D7F3E"/>
    <w:rsid w:val="001E124C"/>
    <w:rsid w:val="001E1C96"/>
    <w:rsid w:val="001E47D2"/>
    <w:rsid w:val="001E5B48"/>
    <w:rsid w:val="001F218F"/>
    <w:rsid w:val="001F34AC"/>
    <w:rsid w:val="001F42FA"/>
    <w:rsid w:val="001F4703"/>
    <w:rsid w:val="001F728A"/>
    <w:rsid w:val="002008B1"/>
    <w:rsid w:val="00200EA8"/>
    <w:rsid w:val="002012CC"/>
    <w:rsid w:val="00201D22"/>
    <w:rsid w:val="002025CA"/>
    <w:rsid w:val="0020265F"/>
    <w:rsid w:val="0020462A"/>
    <w:rsid w:val="00205E5B"/>
    <w:rsid w:val="00206676"/>
    <w:rsid w:val="00207CDD"/>
    <w:rsid w:val="00207FD7"/>
    <w:rsid w:val="002102AA"/>
    <w:rsid w:val="00210ABD"/>
    <w:rsid w:val="00211A85"/>
    <w:rsid w:val="00211AC1"/>
    <w:rsid w:val="00211AE7"/>
    <w:rsid w:val="00212550"/>
    <w:rsid w:val="00213A50"/>
    <w:rsid w:val="00214846"/>
    <w:rsid w:val="00215333"/>
    <w:rsid w:val="00215AE5"/>
    <w:rsid w:val="00215C38"/>
    <w:rsid w:val="00216D42"/>
    <w:rsid w:val="00216F91"/>
    <w:rsid w:val="002176C2"/>
    <w:rsid w:val="0022037E"/>
    <w:rsid w:val="00223381"/>
    <w:rsid w:val="00223D4F"/>
    <w:rsid w:val="00224148"/>
    <w:rsid w:val="0022647D"/>
    <w:rsid w:val="0022789C"/>
    <w:rsid w:val="00231115"/>
    <w:rsid w:val="0023341A"/>
    <w:rsid w:val="00234169"/>
    <w:rsid w:val="00235782"/>
    <w:rsid w:val="00236434"/>
    <w:rsid w:val="0023749B"/>
    <w:rsid w:val="0023755F"/>
    <w:rsid w:val="002407A2"/>
    <w:rsid w:val="0024374B"/>
    <w:rsid w:val="00243EDC"/>
    <w:rsid w:val="002446D0"/>
    <w:rsid w:val="00244A53"/>
    <w:rsid w:val="00244D54"/>
    <w:rsid w:val="00244EAB"/>
    <w:rsid w:val="00244FC8"/>
    <w:rsid w:val="00245046"/>
    <w:rsid w:val="00250DDC"/>
    <w:rsid w:val="0025145D"/>
    <w:rsid w:val="002518F4"/>
    <w:rsid w:val="00251F75"/>
    <w:rsid w:val="002525E9"/>
    <w:rsid w:val="00253B25"/>
    <w:rsid w:val="00254484"/>
    <w:rsid w:val="002547F1"/>
    <w:rsid w:val="00260F3B"/>
    <w:rsid w:val="00263DEA"/>
    <w:rsid w:val="0026413A"/>
    <w:rsid w:val="00264AAD"/>
    <w:rsid w:val="0026661D"/>
    <w:rsid w:val="00267B0A"/>
    <w:rsid w:val="002714E4"/>
    <w:rsid w:val="002723C8"/>
    <w:rsid w:val="002727EF"/>
    <w:rsid w:val="00273CE9"/>
    <w:rsid w:val="002745A3"/>
    <w:rsid w:val="00274DD8"/>
    <w:rsid w:val="00276196"/>
    <w:rsid w:val="002771BC"/>
    <w:rsid w:val="00277B23"/>
    <w:rsid w:val="00277CC6"/>
    <w:rsid w:val="00277D0E"/>
    <w:rsid w:val="00277DA0"/>
    <w:rsid w:val="00281A17"/>
    <w:rsid w:val="00283042"/>
    <w:rsid w:val="002831A6"/>
    <w:rsid w:val="002834E2"/>
    <w:rsid w:val="00285891"/>
    <w:rsid w:val="002866B9"/>
    <w:rsid w:val="002869DF"/>
    <w:rsid w:val="00290C11"/>
    <w:rsid w:val="00290F5E"/>
    <w:rsid w:val="00290F9A"/>
    <w:rsid w:val="00291745"/>
    <w:rsid w:val="00292C6B"/>
    <w:rsid w:val="002940B6"/>
    <w:rsid w:val="00294864"/>
    <w:rsid w:val="00295FAE"/>
    <w:rsid w:val="00296647"/>
    <w:rsid w:val="00296912"/>
    <w:rsid w:val="00296EFD"/>
    <w:rsid w:val="002975CA"/>
    <w:rsid w:val="00297608"/>
    <w:rsid w:val="00297D62"/>
    <w:rsid w:val="002A018A"/>
    <w:rsid w:val="002A03C6"/>
    <w:rsid w:val="002A0E91"/>
    <w:rsid w:val="002A1491"/>
    <w:rsid w:val="002A198F"/>
    <w:rsid w:val="002A206A"/>
    <w:rsid w:val="002A2C78"/>
    <w:rsid w:val="002A347E"/>
    <w:rsid w:val="002A4A3D"/>
    <w:rsid w:val="002A5672"/>
    <w:rsid w:val="002A6A21"/>
    <w:rsid w:val="002A71EC"/>
    <w:rsid w:val="002A7571"/>
    <w:rsid w:val="002A75C9"/>
    <w:rsid w:val="002B05E2"/>
    <w:rsid w:val="002B079B"/>
    <w:rsid w:val="002B0BB8"/>
    <w:rsid w:val="002B1A67"/>
    <w:rsid w:val="002B1C92"/>
    <w:rsid w:val="002B2F5E"/>
    <w:rsid w:val="002B30B0"/>
    <w:rsid w:val="002B333D"/>
    <w:rsid w:val="002B35F7"/>
    <w:rsid w:val="002B3FEB"/>
    <w:rsid w:val="002B6E17"/>
    <w:rsid w:val="002C04DE"/>
    <w:rsid w:val="002C2F0C"/>
    <w:rsid w:val="002C3967"/>
    <w:rsid w:val="002C3D34"/>
    <w:rsid w:val="002C4DDF"/>
    <w:rsid w:val="002C57D0"/>
    <w:rsid w:val="002C5834"/>
    <w:rsid w:val="002C5DA0"/>
    <w:rsid w:val="002C7DBB"/>
    <w:rsid w:val="002D1763"/>
    <w:rsid w:val="002D19DC"/>
    <w:rsid w:val="002D2AFA"/>
    <w:rsid w:val="002D3727"/>
    <w:rsid w:val="002D459A"/>
    <w:rsid w:val="002D477A"/>
    <w:rsid w:val="002D50BA"/>
    <w:rsid w:val="002D589B"/>
    <w:rsid w:val="002D5C2B"/>
    <w:rsid w:val="002D7CB7"/>
    <w:rsid w:val="002D7D6B"/>
    <w:rsid w:val="002E141F"/>
    <w:rsid w:val="002E14E2"/>
    <w:rsid w:val="002E173A"/>
    <w:rsid w:val="002E25EA"/>
    <w:rsid w:val="002E2EF2"/>
    <w:rsid w:val="002E3873"/>
    <w:rsid w:val="002E3C26"/>
    <w:rsid w:val="002E59D8"/>
    <w:rsid w:val="002E6200"/>
    <w:rsid w:val="002E6227"/>
    <w:rsid w:val="002E6C77"/>
    <w:rsid w:val="002E736B"/>
    <w:rsid w:val="002E79DE"/>
    <w:rsid w:val="002E7BC0"/>
    <w:rsid w:val="002F38F6"/>
    <w:rsid w:val="002F5BEB"/>
    <w:rsid w:val="002F5F7A"/>
    <w:rsid w:val="002F757A"/>
    <w:rsid w:val="002F76BB"/>
    <w:rsid w:val="002F772F"/>
    <w:rsid w:val="002F7938"/>
    <w:rsid w:val="002F7B46"/>
    <w:rsid w:val="002F7C03"/>
    <w:rsid w:val="003018F6"/>
    <w:rsid w:val="00303342"/>
    <w:rsid w:val="0030393E"/>
    <w:rsid w:val="00304EB4"/>
    <w:rsid w:val="00306921"/>
    <w:rsid w:val="00306CFD"/>
    <w:rsid w:val="00307241"/>
    <w:rsid w:val="00307357"/>
    <w:rsid w:val="00310AE4"/>
    <w:rsid w:val="00311569"/>
    <w:rsid w:val="003122E9"/>
    <w:rsid w:val="003124A5"/>
    <w:rsid w:val="00312AFB"/>
    <w:rsid w:val="0031409A"/>
    <w:rsid w:val="00314F09"/>
    <w:rsid w:val="00315C75"/>
    <w:rsid w:val="0031726D"/>
    <w:rsid w:val="00321B5E"/>
    <w:rsid w:val="00324E44"/>
    <w:rsid w:val="00330348"/>
    <w:rsid w:val="0033120A"/>
    <w:rsid w:val="00332390"/>
    <w:rsid w:val="003329DF"/>
    <w:rsid w:val="00333B6E"/>
    <w:rsid w:val="00334245"/>
    <w:rsid w:val="00334EFC"/>
    <w:rsid w:val="003359EA"/>
    <w:rsid w:val="00335B5C"/>
    <w:rsid w:val="003366B0"/>
    <w:rsid w:val="00340531"/>
    <w:rsid w:val="00341237"/>
    <w:rsid w:val="0034200F"/>
    <w:rsid w:val="00343252"/>
    <w:rsid w:val="0034411B"/>
    <w:rsid w:val="003446D1"/>
    <w:rsid w:val="00345ABF"/>
    <w:rsid w:val="00346E7A"/>
    <w:rsid w:val="00350115"/>
    <w:rsid w:val="00351D77"/>
    <w:rsid w:val="00352832"/>
    <w:rsid w:val="003528BC"/>
    <w:rsid w:val="003556D5"/>
    <w:rsid w:val="00355923"/>
    <w:rsid w:val="00360EB1"/>
    <w:rsid w:val="00362484"/>
    <w:rsid w:val="003628FF"/>
    <w:rsid w:val="00363915"/>
    <w:rsid w:val="003639D3"/>
    <w:rsid w:val="00364BD9"/>
    <w:rsid w:val="00365321"/>
    <w:rsid w:val="00366131"/>
    <w:rsid w:val="00373F32"/>
    <w:rsid w:val="0037573C"/>
    <w:rsid w:val="0037601B"/>
    <w:rsid w:val="0037613E"/>
    <w:rsid w:val="00376AC4"/>
    <w:rsid w:val="00381E44"/>
    <w:rsid w:val="003829F2"/>
    <w:rsid w:val="00384AA2"/>
    <w:rsid w:val="003856FB"/>
    <w:rsid w:val="003860DC"/>
    <w:rsid w:val="00386338"/>
    <w:rsid w:val="00387DBF"/>
    <w:rsid w:val="00387F15"/>
    <w:rsid w:val="00390430"/>
    <w:rsid w:val="00390495"/>
    <w:rsid w:val="00390970"/>
    <w:rsid w:val="00391611"/>
    <w:rsid w:val="0039293E"/>
    <w:rsid w:val="00393F8A"/>
    <w:rsid w:val="00397A41"/>
    <w:rsid w:val="003A00D3"/>
    <w:rsid w:val="003A0672"/>
    <w:rsid w:val="003A142B"/>
    <w:rsid w:val="003A14E4"/>
    <w:rsid w:val="003A1A8A"/>
    <w:rsid w:val="003A2B23"/>
    <w:rsid w:val="003A3378"/>
    <w:rsid w:val="003A3CD9"/>
    <w:rsid w:val="003A3FF2"/>
    <w:rsid w:val="003A4352"/>
    <w:rsid w:val="003A5FBB"/>
    <w:rsid w:val="003A6AF6"/>
    <w:rsid w:val="003A6B1B"/>
    <w:rsid w:val="003A75D4"/>
    <w:rsid w:val="003A7A94"/>
    <w:rsid w:val="003B07EA"/>
    <w:rsid w:val="003B2BED"/>
    <w:rsid w:val="003B3265"/>
    <w:rsid w:val="003B54CE"/>
    <w:rsid w:val="003B62DF"/>
    <w:rsid w:val="003B7938"/>
    <w:rsid w:val="003C066E"/>
    <w:rsid w:val="003C112E"/>
    <w:rsid w:val="003C2D5F"/>
    <w:rsid w:val="003C4BC7"/>
    <w:rsid w:val="003C7C5C"/>
    <w:rsid w:val="003D07EC"/>
    <w:rsid w:val="003D1371"/>
    <w:rsid w:val="003D3179"/>
    <w:rsid w:val="003D383E"/>
    <w:rsid w:val="003D3BED"/>
    <w:rsid w:val="003D3F42"/>
    <w:rsid w:val="003D4F33"/>
    <w:rsid w:val="003D6748"/>
    <w:rsid w:val="003E1118"/>
    <w:rsid w:val="003E1432"/>
    <w:rsid w:val="003E1F0B"/>
    <w:rsid w:val="003E22B9"/>
    <w:rsid w:val="003E23DD"/>
    <w:rsid w:val="003E3869"/>
    <w:rsid w:val="003E43CC"/>
    <w:rsid w:val="003E4533"/>
    <w:rsid w:val="003E4ABB"/>
    <w:rsid w:val="003E6B67"/>
    <w:rsid w:val="003E7C96"/>
    <w:rsid w:val="003F1151"/>
    <w:rsid w:val="003F19DC"/>
    <w:rsid w:val="003F2062"/>
    <w:rsid w:val="003F2118"/>
    <w:rsid w:val="003F218D"/>
    <w:rsid w:val="003F2AB8"/>
    <w:rsid w:val="003F2BAF"/>
    <w:rsid w:val="003F30E8"/>
    <w:rsid w:val="003F3276"/>
    <w:rsid w:val="003F38B0"/>
    <w:rsid w:val="003F423A"/>
    <w:rsid w:val="003F45A3"/>
    <w:rsid w:val="003F48A0"/>
    <w:rsid w:val="003F547F"/>
    <w:rsid w:val="003F5731"/>
    <w:rsid w:val="003F682D"/>
    <w:rsid w:val="003F71E0"/>
    <w:rsid w:val="004003D7"/>
    <w:rsid w:val="00400A51"/>
    <w:rsid w:val="00401C41"/>
    <w:rsid w:val="00402563"/>
    <w:rsid w:val="0040517A"/>
    <w:rsid w:val="00405575"/>
    <w:rsid w:val="00405E29"/>
    <w:rsid w:val="00405F6F"/>
    <w:rsid w:val="00406499"/>
    <w:rsid w:val="00407141"/>
    <w:rsid w:val="00407C63"/>
    <w:rsid w:val="004102C4"/>
    <w:rsid w:val="00411874"/>
    <w:rsid w:val="004161BC"/>
    <w:rsid w:val="004171F0"/>
    <w:rsid w:val="0042032D"/>
    <w:rsid w:val="0042371C"/>
    <w:rsid w:val="00423B3D"/>
    <w:rsid w:val="00425C81"/>
    <w:rsid w:val="00426260"/>
    <w:rsid w:val="00426559"/>
    <w:rsid w:val="00426692"/>
    <w:rsid w:val="004317BD"/>
    <w:rsid w:val="00434137"/>
    <w:rsid w:val="00437D56"/>
    <w:rsid w:val="00437E46"/>
    <w:rsid w:val="00437F9F"/>
    <w:rsid w:val="00440F1F"/>
    <w:rsid w:val="00441560"/>
    <w:rsid w:val="00441605"/>
    <w:rsid w:val="00444949"/>
    <w:rsid w:val="0044495B"/>
    <w:rsid w:val="00444B85"/>
    <w:rsid w:val="004450A5"/>
    <w:rsid w:val="004458DC"/>
    <w:rsid w:val="00446178"/>
    <w:rsid w:val="0044696C"/>
    <w:rsid w:val="00447CFE"/>
    <w:rsid w:val="00447E0A"/>
    <w:rsid w:val="004511CA"/>
    <w:rsid w:val="00451215"/>
    <w:rsid w:val="00452352"/>
    <w:rsid w:val="00452465"/>
    <w:rsid w:val="0045286F"/>
    <w:rsid w:val="004537C4"/>
    <w:rsid w:val="00453FF4"/>
    <w:rsid w:val="00454441"/>
    <w:rsid w:val="004547C6"/>
    <w:rsid w:val="0045508D"/>
    <w:rsid w:val="0045583B"/>
    <w:rsid w:val="0046100C"/>
    <w:rsid w:val="00461C52"/>
    <w:rsid w:val="0046336F"/>
    <w:rsid w:val="00463B73"/>
    <w:rsid w:val="00463C95"/>
    <w:rsid w:val="004641C4"/>
    <w:rsid w:val="0046423A"/>
    <w:rsid w:val="004644C6"/>
    <w:rsid w:val="004646C8"/>
    <w:rsid w:val="004647DE"/>
    <w:rsid w:val="0046591E"/>
    <w:rsid w:val="00465C39"/>
    <w:rsid w:val="00467DBA"/>
    <w:rsid w:val="00471FD2"/>
    <w:rsid w:val="00472DD7"/>
    <w:rsid w:val="00473E27"/>
    <w:rsid w:val="0047456F"/>
    <w:rsid w:val="00475F9A"/>
    <w:rsid w:val="0047642D"/>
    <w:rsid w:val="00476D1E"/>
    <w:rsid w:val="004771B6"/>
    <w:rsid w:val="00477F9D"/>
    <w:rsid w:val="00483BA1"/>
    <w:rsid w:val="00484623"/>
    <w:rsid w:val="00484736"/>
    <w:rsid w:val="00484D80"/>
    <w:rsid w:val="00484E5E"/>
    <w:rsid w:val="004909BD"/>
    <w:rsid w:val="00490D6B"/>
    <w:rsid w:val="0049266B"/>
    <w:rsid w:val="00492B5F"/>
    <w:rsid w:val="00492ED6"/>
    <w:rsid w:val="00493DEA"/>
    <w:rsid w:val="00494C50"/>
    <w:rsid w:val="00494CAB"/>
    <w:rsid w:val="00497274"/>
    <w:rsid w:val="004A05FA"/>
    <w:rsid w:val="004A07FD"/>
    <w:rsid w:val="004A1AC3"/>
    <w:rsid w:val="004A3D50"/>
    <w:rsid w:val="004A43A6"/>
    <w:rsid w:val="004A50E5"/>
    <w:rsid w:val="004A55B8"/>
    <w:rsid w:val="004A65EE"/>
    <w:rsid w:val="004A725A"/>
    <w:rsid w:val="004A72C5"/>
    <w:rsid w:val="004A767D"/>
    <w:rsid w:val="004B03FF"/>
    <w:rsid w:val="004B12B1"/>
    <w:rsid w:val="004B1DD3"/>
    <w:rsid w:val="004B2946"/>
    <w:rsid w:val="004B2ADB"/>
    <w:rsid w:val="004B2ED8"/>
    <w:rsid w:val="004B2F8F"/>
    <w:rsid w:val="004B37FD"/>
    <w:rsid w:val="004B4D04"/>
    <w:rsid w:val="004B4FEA"/>
    <w:rsid w:val="004B5443"/>
    <w:rsid w:val="004B5C41"/>
    <w:rsid w:val="004B7968"/>
    <w:rsid w:val="004C036E"/>
    <w:rsid w:val="004C168A"/>
    <w:rsid w:val="004C1C16"/>
    <w:rsid w:val="004C296E"/>
    <w:rsid w:val="004C4FEB"/>
    <w:rsid w:val="004C5D67"/>
    <w:rsid w:val="004C5DF7"/>
    <w:rsid w:val="004C7BF4"/>
    <w:rsid w:val="004C7FEA"/>
    <w:rsid w:val="004D060C"/>
    <w:rsid w:val="004D187F"/>
    <w:rsid w:val="004D28A7"/>
    <w:rsid w:val="004D3CD2"/>
    <w:rsid w:val="004D3E13"/>
    <w:rsid w:val="004D47AB"/>
    <w:rsid w:val="004D4D0B"/>
    <w:rsid w:val="004D6740"/>
    <w:rsid w:val="004E00D3"/>
    <w:rsid w:val="004E1072"/>
    <w:rsid w:val="004E2A7A"/>
    <w:rsid w:val="004E5852"/>
    <w:rsid w:val="004E5A7F"/>
    <w:rsid w:val="004F001A"/>
    <w:rsid w:val="004F0CF8"/>
    <w:rsid w:val="004F16B5"/>
    <w:rsid w:val="004F2F2D"/>
    <w:rsid w:val="004F3B04"/>
    <w:rsid w:val="004F684E"/>
    <w:rsid w:val="004F6A7B"/>
    <w:rsid w:val="004F6A98"/>
    <w:rsid w:val="004F6BBF"/>
    <w:rsid w:val="005002F7"/>
    <w:rsid w:val="00501443"/>
    <w:rsid w:val="00502E07"/>
    <w:rsid w:val="0050324B"/>
    <w:rsid w:val="005035C2"/>
    <w:rsid w:val="005039C2"/>
    <w:rsid w:val="00503F05"/>
    <w:rsid w:val="00504986"/>
    <w:rsid w:val="005052E6"/>
    <w:rsid w:val="00506AF0"/>
    <w:rsid w:val="0050777E"/>
    <w:rsid w:val="005103C2"/>
    <w:rsid w:val="0051254D"/>
    <w:rsid w:val="00512B0D"/>
    <w:rsid w:val="0051492C"/>
    <w:rsid w:val="00514AFC"/>
    <w:rsid w:val="005151EB"/>
    <w:rsid w:val="005161C3"/>
    <w:rsid w:val="00520F0A"/>
    <w:rsid w:val="00521C39"/>
    <w:rsid w:val="00522884"/>
    <w:rsid w:val="00522A13"/>
    <w:rsid w:val="00527357"/>
    <w:rsid w:val="005300EC"/>
    <w:rsid w:val="00531D04"/>
    <w:rsid w:val="00532EA9"/>
    <w:rsid w:val="00533C22"/>
    <w:rsid w:val="00534F57"/>
    <w:rsid w:val="0053607E"/>
    <w:rsid w:val="005411C0"/>
    <w:rsid w:val="00542106"/>
    <w:rsid w:val="00543C98"/>
    <w:rsid w:val="00545268"/>
    <w:rsid w:val="00545B8C"/>
    <w:rsid w:val="00545FDB"/>
    <w:rsid w:val="00547DA6"/>
    <w:rsid w:val="0055095F"/>
    <w:rsid w:val="00551010"/>
    <w:rsid w:val="00551582"/>
    <w:rsid w:val="00552D9E"/>
    <w:rsid w:val="00553A65"/>
    <w:rsid w:val="005557B3"/>
    <w:rsid w:val="00556254"/>
    <w:rsid w:val="0055645C"/>
    <w:rsid w:val="00560235"/>
    <w:rsid w:val="00560BDF"/>
    <w:rsid w:val="00561DA5"/>
    <w:rsid w:val="00562DD0"/>
    <w:rsid w:val="00565508"/>
    <w:rsid w:val="0056660D"/>
    <w:rsid w:val="00571B27"/>
    <w:rsid w:val="00571EF0"/>
    <w:rsid w:val="005720B5"/>
    <w:rsid w:val="005726E1"/>
    <w:rsid w:val="005730A0"/>
    <w:rsid w:val="00573A25"/>
    <w:rsid w:val="00573E8A"/>
    <w:rsid w:val="00576B6A"/>
    <w:rsid w:val="00577C25"/>
    <w:rsid w:val="00580603"/>
    <w:rsid w:val="00583697"/>
    <w:rsid w:val="00584290"/>
    <w:rsid w:val="00584AAC"/>
    <w:rsid w:val="00585DC2"/>
    <w:rsid w:val="00586F66"/>
    <w:rsid w:val="005870C1"/>
    <w:rsid w:val="005874D4"/>
    <w:rsid w:val="0058764E"/>
    <w:rsid w:val="005907EB"/>
    <w:rsid w:val="00590D57"/>
    <w:rsid w:val="0059195E"/>
    <w:rsid w:val="00592488"/>
    <w:rsid w:val="0059770A"/>
    <w:rsid w:val="005A088D"/>
    <w:rsid w:val="005A0B08"/>
    <w:rsid w:val="005A0EC0"/>
    <w:rsid w:val="005A1356"/>
    <w:rsid w:val="005A15BE"/>
    <w:rsid w:val="005A1E1F"/>
    <w:rsid w:val="005A512E"/>
    <w:rsid w:val="005A5627"/>
    <w:rsid w:val="005A5AB9"/>
    <w:rsid w:val="005A747C"/>
    <w:rsid w:val="005B3399"/>
    <w:rsid w:val="005B349E"/>
    <w:rsid w:val="005B695C"/>
    <w:rsid w:val="005B70EF"/>
    <w:rsid w:val="005C0159"/>
    <w:rsid w:val="005C0C33"/>
    <w:rsid w:val="005C0E9E"/>
    <w:rsid w:val="005C0F18"/>
    <w:rsid w:val="005C3F72"/>
    <w:rsid w:val="005C4243"/>
    <w:rsid w:val="005C534F"/>
    <w:rsid w:val="005C57FF"/>
    <w:rsid w:val="005C6625"/>
    <w:rsid w:val="005C7B4D"/>
    <w:rsid w:val="005D0394"/>
    <w:rsid w:val="005D0DB5"/>
    <w:rsid w:val="005D261F"/>
    <w:rsid w:val="005D43DE"/>
    <w:rsid w:val="005D4725"/>
    <w:rsid w:val="005D4971"/>
    <w:rsid w:val="005D6E52"/>
    <w:rsid w:val="005D764C"/>
    <w:rsid w:val="005E65B6"/>
    <w:rsid w:val="005F0144"/>
    <w:rsid w:val="005F361E"/>
    <w:rsid w:val="005F3E9C"/>
    <w:rsid w:val="005F3F3F"/>
    <w:rsid w:val="005F4904"/>
    <w:rsid w:val="005F63C4"/>
    <w:rsid w:val="005F6BE6"/>
    <w:rsid w:val="005F73C9"/>
    <w:rsid w:val="005F74D4"/>
    <w:rsid w:val="00600143"/>
    <w:rsid w:val="0060086F"/>
    <w:rsid w:val="00601E30"/>
    <w:rsid w:val="00602AB4"/>
    <w:rsid w:val="00603FFD"/>
    <w:rsid w:val="0060536B"/>
    <w:rsid w:val="006062AB"/>
    <w:rsid w:val="00606341"/>
    <w:rsid w:val="006068BF"/>
    <w:rsid w:val="00606D9F"/>
    <w:rsid w:val="00606E70"/>
    <w:rsid w:val="00607D5A"/>
    <w:rsid w:val="00607F90"/>
    <w:rsid w:val="00610020"/>
    <w:rsid w:val="00611BE2"/>
    <w:rsid w:val="006121BB"/>
    <w:rsid w:val="00613CCC"/>
    <w:rsid w:val="00614F12"/>
    <w:rsid w:val="00617B90"/>
    <w:rsid w:val="006200C4"/>
    <w:rsid w:val="00620C52"/>
    <w:rsid w:val="006220CC"/>
    <w:rsid w:val="00623975"/>
    <w:rsid w:val="006241A8"/>
    <w:rsid w:val="0062421C"/>
    <w:rsid w:val="0062557D"/>
    <w:rsid w:val="00625CF0"/>
    <w:rsid w:val="0062607D"/>
    <w:rsid w:val="0062703E"/>
    <w:rsid w:val="00631D0B"/>
    <w:rsid w:val="006321E6"/>
    <w:rsid w:val="006333C7"/>
    <w:rsid w:val="006359FD"/>
    <w:rsid w:val="00635F9F"/>
    <w:rsid w:val="0063619E"/>
    <w:rsid w:val="00636799"/>
    <w:rsid w:val="006375EB"/>
    <w:rsid w:val="00637733"/>
    <w:rsid w:val="00642DAB"/>
    <w:rsid w:val="006431D0"/>
    <w:rsid w:val="00643619"/>
    <w:rsid w:val="00643AF5"/>
    <w:rsid w:val="00644BEA"/>
    <w:rsid w:val="00646C26"/>
    <w:rsid w:val="0064710D"/>
    <w:rsid w:val="00647C8A"/>
    <w:rsid w:val="00651616"/>
    <w:rsid w:val="00652444"/>
    <w:rsid w:val="00653115"/>
    <w:rsid w:val="00654D82"/>
    <w:rsid w:val="00662DD0"/>
    <w:rsid w:val="006634E7"/>
    <w:rsid w:val="0066439A"/>
    <w:rsid w:val="00666AC5"/>
    <w:rsid w:val="00666EB7"/>
    <w:rsid w:val="00670C3E"/>
    <w:rsid w:val="0067129B"/>
    <w:rsid w:val="0067148C"/>
    <w:rsid w:val="00671874"/>
    <w:rsid w:val="006727B3"/>
    <w:rsid w:val="0067280B"/>
    <w:rsid w:val="00676701"/>
    <w:rsid w:val="00676950"/>
    <w:rsid w:val="006779FB"/>
    <w:rsid w:val="00680B05"/>
    <w:rsid w:val="00681184"/>
    <w:rsid w:val="00683E98"/>
    <w:rsid w:val="0068492A"/>
    <w:rsid w:val="00685B99"/>
    <w:rsid w:val="00685BA6"/>
    <w:rsid w:val="00686897"/>
    <w:rsid w:val="00687C67"/>
    <w:rsid w:val="00691226"/>
    <w:rsid w:val="00692746"/>
    <w:rsid w:val="00692F07"/>
    <w:rsid w:val="00693F8F"/>
    <w:rsid w:val="00694633"/>
    <w:rsid w:val="00695575"/>
    <w:rsid w:val="00695F1F"/>
    <w:rsid w:val="00696693"/>
    <w:rsid w:val="00696828"/>
    <w:rsid w:val="006970F4"/>
    <w:rsid w:val="006A02D5"/>
    <w:rsid w:val="006A3149"/>
    <w:rsid w:val="006A3D27"/>
    <w:rsid w:val="006A68CD"/>
    <w:rsid w:val="006A775F"/>
    <w:rsid w:val="006B164F"/>
    <w:rsid w:val="006B2D9E"/>
    <w:rsid w:val="006B45BE"/>
    <w:rsid w:val="006B5B8C"/>
    <w:rsid w:val="006B5D80"/>
    <w:rsid w:val="006B6C48"/>
    <w:rsid w:val="006B748B"/>
    <w:rsid w:val="006B79B2"/>
    <w:rsid w:val="006C051E"/>
    <w:rsid w:val="006C07F5"/>
    <w:rsid w:val="006C0F0C"/>
    <w:rsid w:val="006C376E"/>
    <w:rsid w:val="006C45C9"/>
    <w:rsid w:val="006C62C7"/>
    <w:rsid w:val="006C6DF1"/>
    <w:rsid w:val="006C742C"/>
    <w:rsid w:val="006D17FC"/>
    <w:rsid w:val="006D2069"/>
    <w:rsid w:val="006D2BFD"/>
    <w:rsid w:val="006D339D"/>
    <w:rsid w:val="006D460E"/>
    <w:rsid w:val="006D553A"/>
    <w:rsid w:val="006D5A2C"/>
    <w:rsid w:val="006D5FB4"/>
    <w:rsid w:val="006D625D"/>
    <w:rsid w:val="006D661A"/>
    <w:rsid w:val="006D68F2"/>
    <w:rsid w:val="006E081C"/>
    <w:rsid w:val="006E159C"/>
    <w:rsid w:val="006E217D"/>
    <w:rsid w:val="006E67C0"/>
    <w:rsid w:val="006E685A"/>
    <w:rsid w:val="006E7120"/>
    <w:rsid w:val="006F021C"/>
    <w:rsid w:val="006F051B"/>
    <w:rsid w:val="006F0C34"/>
    <w:rsid w:val="006F0F06"/>
    <w:rsid w:val="006F1588"/>
    <w:rsid w:val="006F2111"/>
    <w:rsid w:val="006F2956"/>
    <w:rsid w:val="006F39CF"/>
    <w:rsid w:val="006F4CAD"/>
    <w:rsid w:val="006F6B45"/>
    <w:rsid w:val="006F72A6"/>
    <w:rsid w:val="006F773E"/>
    <w:rsid w:val="006F7EC2"/>
    <w:rsid w:val="00700199"/>
    <w:rsid w:val="00700EDC"/>
    <w:rsid w:val="0070161B"/>
    <w:rsid w:val="00702641"/>
    <w:rsid w:val="007027ED"/>
    <w:rsid w:val="00702A71"/>
    <w:rsid w:val="00702E7D"/>
    <w:rsid w:val="00703008"/>
    <w:rsid w:val="00703C65"/>
    <w:rsid w:val="00704092"/>
    <w:rsid w:val="00704241"/>
    <w:rsid w:val="00707BF6"/>
    <w:rsid w:val="00712BBA"/>
    <w:rsid w:val="0071344E"/>
    <w:rsid w:val="007142BB"/>
    <w:rsid w:val="00714C38"/>
    <w:rsid w:val="007150C5"/>
    <w:rsid w:val="007162A0"/>
    <w:rsid w:val="00720FE7"/>
    <w:rsid w:val="007229DB"/>
    <w:rsid w:val="00722DB7"/>
    <w:rsid w:val="00723054"/>
    <w:rsid w:val="00723612"/>
    <w:rsid w:val="0072540E"/>
    <w:rsid w:val="00725FF5"/>
    <w:rsid w:val="00727BEA"/>
    <w:rsid w:val="00727C5F"/>
    <w:rsid w:val="00730F91"/>
    <w:rsid w:val="0073184D"/>
    <w:rsid w:val="007318C9"/>
    <w:rsid w:val="00731B1E"/>
    <w:rsid w:val="007338EC"/>
    <w:rsid w:val="00734D65"/>
    <w:rsid w:val="00735746"/>
    <w:rsid w:val="007367FC"/>
    <w:rsid w:val="00737A0D"/>
    <w:rsid w:val="00737DF4"/>
    <w:rsid w:val="007413F6"/>
    <w:rsid w:val="00741ED2"/>
    <w:rsid w:val="00743637"/>
    <w:rsid w:val="00744682"/>
    <w:rsid w:val="00744E94"/>
    <w:rsid w:val="00744F0B"/>
    <w:rsid w:val="00746B00"/>
    <w:rsid w:val="00750462"/>
    <w:rsid w:val="007506CD"/>
    <w:rsid w:val="007508F1"/>
    <w:rsid w:val="00751385"/>
    <w:rsid w:val="007513BC"/>
    <w:rsid w:val="00752A74"/>
    <w:rsid w:val="00753A55"/>
    <w:rsid w:val="007551FE"/>
    <w:rsid w:val="007553EB"/>
    <w:rsid w:val="007556D3"/>
    <w:rsid w:val="00755D61"/>
    <w:rsid w:val="0075683B"/>
    <w:rsid w:val="007577D0"/>
    <w:rsid w:val="0076030F"/>
    <w:rsid w:val="00760397"/>
    <w:rsid w:val="007623B3"/>
    <w:rsid w:val="0076396A"/>
    <w:rsid w:val="00764436"/>
    <w:rsid w:val="0076476B"/>
    <w:rsid w:val="0076703A"/>
    <w:rsid w:val="00767A0E"/>
    <w:rsid w:val="0077237B"/>
    <w:rsid w:val="00772685"/>
    <w:rsid w:val="00773076"/>
    <w:rsid w:val="00773637"/>
    <w:rsid w:val="00774B50"/>
    <w:rsid w:val="0077638A"/>
    <w:rsid w:val="007767DC"/>
    <w:rsid w:val="007768E8"/>
    <w:rsid w:val="0077787B"/>
    <w:rsid w:val="00780181"/>
    <w:rsid w:val="007810BA"/>
    <w:rsid w:val="007817ED"/>
    <w:rsid w:val="00783003"/>
    <w:rsid w:val="00784762"/>
    <w:rsid w:val="00784A32"/>
    <w:rsid w:val="00790854"/>
    <w:rsid w:val="00790D64"/>
    <w:rsid w:val="0079173C"/>
    <w:rsid w:val="00791D11"/>
    <w:rsid w:val="00792484"/>
    <w:rsid w:val="00792702"/>
    <w:rsid w:val="00795AA1"/>
    <w:rsid w:val="00796BE4"/>
    <w:rsid w:val="007977FC"/>
    <w:rsid w:val="0079796E"/>
    <w:rsid w:val="007A062C"/>
    <w:rsid w:val="007A08D8"/>
    <w:rsid w:val="007A1627"/>
    <w:rsid w:val="007A18C1"/>
    <w:rsid w:val="007A2A6D"/>
    <w:rsid w:val="007A3E14"/>
    <w:rsid w:val="007A550A"/>
    <w:rsid w:val="007A65E7"/>
    <w:rsid w:val="007A6E7A"/>
    <w:rsid w:val="007A6F91"/>
    <w:rsid w:val="007A70DF"/>
    <w:rsid w:val="007B3DC9"/>
    <w:rsid w:val="007B4654"/>
    <w:rsid w:val="007B5153"/>
    <w:rsid w:val="007B5B63"/>
    <w:rsid w:val="007B65DD"/>
    <w:rsid w:val="007C004A"/>
    <w:rsid w:val="007C1CEB"/>
    <w:rsid w:val="007C1ED7"/>
    <w:rsid w:val="007C3C4C"/>
    <w:rsid w:val="007C3E3E"/>
    <w:rsid w:val="007C4B2D"/>
    <w:rsid w:val="007C544C"/>
    <w:rsid w:val="007D024D"/>
    <w:rsid w:val="007D1091"/>
    <w:rsid w:val="007D14B7"/>
    <w:rsid w:val="007D153F"/>
    <w:rsid w:val="007D2D70"/>
    <w:rsid w:val="007D5096"/>
    <w:rsid w:val="007D5396"/>
    <w:rsid w:val="007D542A"/>
    <w:rsid w:val="007E0BF9"/>
    <w:rsid w:val="007E0C41"/>
    <w:rsid w:val="007E29E2"/>
    <w:rsid w:val="007E31CD"/>
    <w:rsid w:val="007E66E0"/>
    <w:rsid w:val="007E6F47"/>
    <w:rsid w:val="007E7C69"/>
    <w:rsid w:val="007F0633"/>
    <w:rsid w:val="007F187C"/>
    <w:rsid w:val="007F1F49"/>
    <w:rsid w:val="007F3538"/>
    <w:rsid w:val="007F6F32"/>
    <w:rsid w:val="007F6F77"/>
    <w:rsid w:val="00801236"/>
    <w:rsid w:val="008032EE"/>
    <w:rsid w:val="008034AD"/>
    <w:rsid w:val="00803D4E"/>
    <w:rsid w:val="00804296"/>
    <w:rsid w:val="008064BB"/>
    <w:rsid w:val="00806931"/>
    <w:rsid w:val="0081138E"/>
    <w:rsid w:val="00812031"/>
    <w:rsid w:val="0081260B"/>
    <w:rsid w:val="008135B5"/>
    <w:rsid w:val="00814485"/>
    <w:rsid w:val="00814488"/>
    <w:rsid w:val="00816049"/>
    <w:rsid w:val="00816B02"/>
    <w:rsid w:val="00817B21"/>
    <w:rsid w:val="00817F56"/>
    <w:rsid w:val="00820631"/>
    <w:rsid w:val="00820D92"/>
    <w:rsid w:val="00821EFF"/>
    <w:rsid w:val="00822BB9"/>
    <w:rsid w:val="00822FD6"/>
    <w:rsid w:val="00824BB4"/>
    <w:rsid w:val="008268F3"/>
    <w:rsid w:val="0083039B"/>
    <w:rsid w:val="00831A8E"/>
    <w:rsid w:val="00831C5D"/>
    <w:rsid w:val="00831F34"/>
    <w:rsid w:val="00832957"/>
    <w:rsid w:val="00833991"/>
    <w:rsid w:val="008353F2"/>
    <w:rsid w:val="00835C5C"/>
    <w:rsid w:val="0083611B"/>
    <w:rsid w:val="008369B1"/>
    <w:rsid w:val="00836E78"/>
    <w:rsid w:val="0083794F"/>
    <w:rsid w:val="008400B3"/>
    <w:rsid w:val="008431F2"/>
    <w:rsid w:val="0084358A"/>
    <w:rsid w:val="00845580"/>
    <w:rsid w:val="0084598E"/>
    <w:rsid w:val="008461B1"/>
    <w:rsid w:val="00846964"/>
    <w:rsid w:val="00847977"/>
    <w:rsid w:val="00851042"/>
    <w:rsid w:val="00851339"/>
    <w:rsid w:val="00851660"/>
    <w:rsid w:val="0085233E"/>
    <w:rsid w:val="008524F7"/>
    <w:rsid w:val="00853225"/>
    <w:rsid w:val="00856507"/>
    <w:rsid w:val="00857A19"/>
    <w:rsid w:val="008614C2"/>
    <w:rsid w:val="00862134"/>
    <w:rsid w:val="008621F8"/>
    <w:rsid w:val="00862228"/>
    <w:rsid w:val="0086375E"/>
    <w:rsid w:val="0086402F"/>
    <w:rsid w:val="008659C6"/>
    <w:rsid w:val="00865B28"/>
    <w:rsid w:val="0086614F"/>
    <w:rsid w:val="00872989"/>
    <w:rsid w:val="00872A8E"/>
    <w:rsid w:val="00872AC0"/>
    <w:rsid w:val="008731F4"/>
    <w:rsid w:val="00873295"/>
    <w:rsid w:val="008732B2"/>
    <w:rsid w:val="00873E87"/>
    <w:rsid w:val="00875D53"/>
    <w:rsid w:val="00876392"/>
    <w:rsid w:val="00880142"/>
    <w:rsid w:val="00883A3C"/>
    <w:rsid w:val="00884009"/>
    <w:rsid w:val="00884206"/>
    <w:rsid w:val="00885C87"/>
    <w:rsid w:val="00886A56"/>
    <w:rsid w:val="00886AF0"/>
    <w:rsid w:val="00891C2B"/>
    <w:rsid w:val="00892629"/>
    <w:rsid w:val="0089293E"/>
    <w:rsid w:val="00892BEA"/>
    <w:rsid w:val="008933E7"/>
    <w:rsid w:val="008964E1"/>
    <w:rsid w:val="008965A9"/>
    <w:rsid w:val="00896AB0"/>
    <w:rsid w:val="008970CD"/>
    <w:rsid w:val="00897194"/>
    <w:rsid w:val="00897FEB"/>
    <w:rsid w:val="008A0983"/>
    <w:rsid w:val="008A106F"/>
    <w:rsid w:val="008A20A3"/>
    <w:rsid w:val="008A2DB2"/>
    <w:rsid w:val="008A43DD"/>
    <w:rsid w:val="008A5092"/>
    <w:rsid w:val="008A63E4"/>
    <w:rsid w:val="008A7230"/>
    <w:rsid w:val="008B03DF"/>
    <w:rsid w:val="008B1C15"/>
    <w:rsid w:val="008B1FEB"/>
    <w:rsid w:val="008B28BB"/>
    <w:rsid w:val="008B3B51"/>
    <w:rsid w:val="008B72A6"/>
    <w:rsid w:val="008B7517"/>
    <w:rsid w:val="008B7AC8"/>
    <w:rsid w:val="008C0A64"/>
    <w:rsid w:val="008C0CC6"/>
    <w:rsid w:val="008C24A5"/>
    <w:rsid w:val="008C32EE"/>
    <w:rsid w:val="008C3A21"/>
    <w:rsid w:val="008C3AE9"/>
    <w:rsid w:val="008C3EBB"/>
    <w:rsid w:val="008C4263"/>
    <w:rsid w:val="008C42AE"/>
    <w:rsid w:val="008C59D2"/>
    <w:rsid w:val="008C61BC"/>
    <w:rsid w:val="008C6A44"/>
    <w:rsid w:val="008C75DA"/>
    <w:rsid w:val="008C7F09"/>
    <w:rsid w:val="008D0006"/>
    <w:rsid w:val="008D0990"/>
    <w:rsid w:val="008D0CE5"/>
    <w:rsid w:val="008D13BD"/>
    <w:rsid w:val="008D15DB"/>
    <w:rsid w:val="008D309E"/>
    <w:rsid w:val="008D40ED"/>
    <w:rsid w:val="008D484E"/>
    <w:rsid w:val="008D4EED"/>
    <w:rsid w:val="008D5E30"/>
    <w:rsid w:val="008D5F15"/>
    <w:rsid w:val="008D69D0"/>
    <w:rsid w:val="008E0B00"/>
    <w:rsid w:val="008E176A"/>
    <w:rsid w:val="008E1A2D"/>
    <w:rsid w:val="008E2ED5"/>
    <w:rsid w:val="008E3437"/>
    <w:rsid w:val="008E501F"/>
    <w:rsid w:val="008E5D58"/>
    <w:rsid w:val="008E71BD"/>
    <w:rsid w:val="008E7522"/>
    <w:rsid w:val="008E757F"/>
    <w:rsid w:val="008F0BDD"/>
    <w:rsid w:val="008F101F"/>
    <w:rsid w:val="008F21CF"/>
    <w:rsid w:val="008F3087"/>
    <w:rsid w:val="008F57CE"/>
    <w:rsid w:val="008F75C6"/>
    <w:rsid w:val="00900391"/>
    <w:rsid w:val="00902631"/>
    <w:rsid w:val="009029C7"/>
    <w:rsid w:val="00902D40"/>
    <w:rsid w:val="009038EF"/>
    <w:rsid w:val="00903AD3"/>
    <w:rsid w:val="00906BF5"/>
    <w:rsid w:val="00907325"/>
    <w:rsid w:val="0091034C"/>
    <w:rsid w:val="009105C0"/>
    <w:rsid w:val="00910970"/>
    <w:rsid w:val="009121C1"/>
    <w:rsid w:val="00912D13"/>
    <w:rsid w:val="00913038"/>
    <w:rsid w:val="009149DD"/>
    <w:rsid w:val="00917422"/>
    <w:rsid w:val="00917FFC"/>
    <w:rsid w:val="00920AC7"/>
    <w:rsid w:val="0092253F"/>
    <w:rsid w:val="0092288A"/>
    <w:rsid w:val="009237FA"/>
    <w:rsid w:val="00924033"/>
    <w:rsid w:val="0092493B"/>
    <w:rsid w:val="0092694E"/>
    <w:rsid w:val="00926F6C"/>
    <w:rsid w:val="00930254"/>
    <w:rsid w:val="00930389"/>
    <w:rsid w:val="0093096D"/>
    <w:rsid w:val="009313F1"/>
    <w:rsid w:val="009318C6"/>
    <w:rsid w:val="0093313E"/>
    <w:rsid w:val="00933D34"/>
    <w:rsid w:val="0093440E"/>
    <w:rsid w:val="00934702"/>
    <w:rsid w:val="0093474B"/>
    <w:rsid w:val="00934C00"/>
    <w:rsid w:val="0093643C"/>
    <w:rsid w:val="009366CB"/>
    <w:rsid w:val="0093686C"/>
    <w:rsid w:val="0094021D"/>
    <w:rsid w:val="00942570"/>
    <w:rsid w:val="00942A00"/>
    <w:rsid w:val="0094311E"/>
    <w:rsid w:val="0094316E"/>
    <w:rsid w:val="009431E7"/>
    <w:rsid w:val="00943C8A"/>
    <w:rsid w:val="0094536E"/>
    <w:rsid w:val="0094579D"/>
    <w:rsid w:val="0094757C"/>
    <w:rsid w:val="00947B41"/>
    <w:rsid w:val="00951A32"/>
    <w:rsid w:val="009522AD"/>
    <w:rsid w:val="00952A8E"/>
    <w:rsid w:val="00953631"/>
    <w:rsid w:val="00954100"/>
    <w:rsid w:val="00954BED"/>
    <w:rsid w:val="00955494"/>
    <w:rsid w:val="0095566F"/>
    <w:rsid w:val="00955A47"/>
    <w:rsid w:val="009564D6"/>
    <w:rsid w:val="009571E4"/>
    <w:rsid w:val="0095738F"/>
    <w:rsid w:val="00960E38"/>
    <w:rsid w:val="00961D63"/>
    <w:rsid w:val="00964761"/>
    <w:rsid w:val="00966053"/>
    <w:rsid w:val="00966690"/>
    <w:rsid w:val="0096745F"/>
    <w:rsid w:val="0097146C"/>
    <w:rsid w:val="009714DD"/>
    <w:rsid w:val="009735F5"/>
    <w:rsid w:val="00974606"/>
    <w:rsid w:val="00974AFE"/>
    <w:rsid w:val="00974B6F"/>
    <w:rsid w:val="009818B4"/>
    <w:rsid w:val="00982852"/>
    <w:rsid w:val="00982AA0"/>
    <w:rsid w:val="00982C35"/>
    <w:rsid w:val="00983655"/>
    <w:rsid w:val="0098436E"/>
    <w:rsid w:val="00985123"/>
    <w:rsid w:val="00985BEC"/>
    <w:rsid w:val="0098753C"/>
    <w:rsid w:val="00987669"/>
    <w:rsid w:val="009907FA"/>
    <w:rsid w:val="00991C8E"/>
    <w:rsid w:val="00991EA1"/>
    <w:rsid w:val="00992E8E"/>
    <w:rsid w:val="00992EB3"/>
    <w:rsid w:val="009933EB"/>
    <w:rsid w:val="00993A71"/>
    <w:rsid w:val="00993AB0"/>
    <w:rsid w:val="009949DB"/>
    <w:rsid w:val="009953D7"/>
    <w:rsid w:val="00996DE3"/>
    <w:rsid w:val="009A1754"/>
    <w:rsid w:val="009A2AFE"/>
    <w:rsid w:val="009A2EBF"/>
    <w:rsid w:val="009A396F"/>
    <w:rsid w:val="009A3ED8"/>
    <w:rsid w:val="009A45B2"/>
    <w:rsid w:val="009A497C"/>
    <w:rsid w:val="009A4DE6"/>
    <w:rsid w:val="009A4E64"/>
    <w:rsid w:val="009A7ACD"/>
    <w:rsid w:val="009A7CFC"/>
    <w:rsid w:val="009B04AB"/>
    <w:rsid w:val="009B053E"/>
    <w:rsid w:val="009B2703"/>
    <w:rsid w:val="009B5A34"/>
    <w:rsid w:val="009B5AD6"/>
    <w:rsid w:val="009B6FA1"/>
    <w:rsid w:val="009B734E"/>
    <w:rsid w:val="009B78AE"/>
    <w:rsid w:val="009C3800"/>
    <w:rsid w:val="009C3FB0"/>
    <w:rsid w:val="009C67EF"/>
    <w:rsid w:val="009C76CC"/>
    <w:rsid w:val="009D07A0"/>
    <w:rsid w:val="009D0C23"/>
    <w:rsid w:val="009D1EF9"/>
    <w:rsid w:val="009D257D"/>
    <w:rsid w:val="009D4B04"/>
    <w:rsid w:val="009D4E8A"/>
    <w:rsid w:val="009D59CE"/>
    <w:rsid w:val="009D7D42"/>
    <w:rsid w:val="009E16F0"/>
    <w:rsid w:val="009E180B"/>
    <w:rsid w:val="009E2683"/>
    <w:rsid w:val="009E7D55"/>
    <w:rsid w:val="009F0479"/>
    <w:rsid w:val="009F0BA2"/>
    <w:rsid w:val="009F1F0B"/>
    <w:rsid w:val="009F3EBB"/>
    <w:rsid w:val="009F4511"/>
    <w:rsid w:val="009F457E"/>
    <w:rsid w:val="009F4B2F"/>
    <w:rsid w:val="009F5D5C"/>
    <w:rsid w:val="009F5F4B"/>
    <w:rsid w:val="009F67F1"/>
    <w:rsid w:val="009F7283"/>
    <w:rsid w:val="009F7341"/>
    <w:rsid w:val="00A00CA7"/>
    <w:rsid w:val="00A022BC"/>
    <w:rsid w:val="00A03AF8"/>
    <w:rsid w:val="00A04251"/>
    <w:rsid w:val="00A101D7"/>
    <w:rsid w:val="00A10687"/>
    <w:rsid w:val="00A11209"/>
    <w:rsid w:val="00A1142F"/>
    <w:rsid w:val="00A11F48"/>
    <w:rsid w:val="00A1298F"/>
    <w:rsid w:val="00A147C2"/>
    <w:rsid w:val="00A1636F"/>
    <w:rsid w:val="00A170E9"/>
    <w:rsid w:val="00A20810"/>
    <w:rsid w:val="00A20D27"/>
    <w:rsid w:val="00A211EA"/>
    <w:rsid w:val="00A2183E"/>
    <w:rsid w:val="00A22E2A"/>
    <w:rsid w:val="00A23185"/>
    <w:rsid w:val="00A231C1"/>
    <w:rsid w:val="00A23576"/>
    <w:rsid w:val="00A26101"/>
    <w:rsid w:val="00A26295"/>
    <w:rsid w:val="00A26A2B"/>
    <w:rsid w:val="00A27043"/>
    <w:rsid w:val="00A27AAF"/>
    <w:rsid w:val="00A27E9A"/>
    <w:rsid w:val="00A27F68"/>
    <w:rsid w:val="00A27F95"/>
    <w:rsid w:val="00A302E9"/>
    <w:rsid w:val="00A30FD6"/>
    <w:rsid w:val="00A31126"/>
    <w:rsid w:val="00A3166E"/>
    <w:rsid w:val="00A3221F"/>
    <w:rsid w:val="00A344AC"/>
    <w:rsid w:val="00A3547C"/>
    <w:rsid w:val="00A35FC1"/>
    <w:rsid w:val="00A368C0"/>
    <w:rsid w:val="00A374BE"/>
    <w:rsid w:val="00A4059A"/>
    <w:rsid w:val="00A408AD"/>
    <w:rsid w:val="00A41A05"/>
    <w:rsid w:val="00A41D9C"/>
    <w:rsid w:val="00A423AF"/>
    <w:rsid w:val="00A42A20"/>
    <w:rsid w:val="00A42B49"/>
    <w:rsid w:val="00A438CD"/>
    <w:rsid w:val="00A44562"/>
    <w:rsid w:val="00A45E17"/>
    <w:rsid w:val="00A47B91"/>
    <w:rsid w:val="00A50E69"/>
    <w:rsid w:val="00A5125F"/>
    <w:rsid w:val="00A52326"/>
    <w:rsid w:val="00A52556"/>
    <w:rsid w:val="00A539C0"/>
    <w:rsid w:val="00A54081"/>
    <w:rsid w:val="00A54370"/>
    <w:rsid w:val="00A54714"/>
    <w:rsid w:val="00A54B1C"/>
    <w:rsid w:val="00A552AC"/>
    <w:rsid w:val="00A5748F"/>
    <w:rsid w:val="00A6017F"/>
    <w:rsid w:val="00A610AD"/>
    <w:rsid w:val="00A61197"/>
    <w:rsid w:val="00A619DF"/>
    <w:rsid w:val="00A64396"/>
    <w:rsid w:val="00A651D4"/>
    <w:rsid w:val="00A66B74"/>
    <w:rsid w:val="00A71394"/>
    <w:rsid w:val="00A7148C"/>
    <w:rsid w:val="00A7263F"/>
    <w:rsid w:val="00A7269E"/>
    <w:rsid w:val="00A738E5"/>
    <w:rsid w:val="00A73E9F"/>
    <w:rsid w:val="00A741F8"/>
    <w:rsid w:val="00A74BFC"/>
    <w:rsid w:val="00A75237"/>
    <w:rsid w:val="00A7555F"/>
    <w:rsid w:val="00A7566F"/>
    <w:rsid w:val="00A76622"/>
    <w:rsid w:val="00A77831"/>
    <w:rsid w:val="00A77A1F"/>
    <w:rsid w:val="00A77F95"/>
    <w:rsid w:val="00A80CB8"/>
    <w:rsid w:val="00A81C12"/>
    <w:rsid w:val="00A844A1"/>
    <w:rsid w:val="00A85222"/>
    <w:rsid w:val="00A8694D"/>
    <w:rsid w:val="00A86BF5"/>
    <w:rsid w:val="00A874F3"/>
    <w:rsid w:val="00A90F42"/>
    <w:rsid w:val="00A93C0A"/>
    <w:rsid w:val="00A9468F"/>
    <w:rsid w:val="00A94B78"/>
    <w:rsid w:val="00A95FF1"/>
    <w:rsid w:val="00A96F05"/>
    <w:rsid w:val="00A978D4"/>
    <w:rsid w:val="00A979F5"/>
    <w:rsid w:val="00A97F65"/>
    <w:rsid w:val="00AA069D"/>
    <w:rsid w:val="00AA2808"/>
    <w:rsid w:val="00AA6ABC"/>
    <w:rsid w:val="00AA7745"/>
    <w:rsid w:val="00AB0E61"/>
    <w:rsid w:val="00AB18BD"/>
    <w:rsid w:val="00AB2B51"/>
    <w:rsid w:val="00AB2DD7"/>
    <w:rsid w:val="00AB2EE7"/>
    <w:rsid w:val="00AB343E"/>
    <w:rsid w:val="00AB472B"/>
    <w:rsid w:val="00AB4E47"/>
    <w:rsid w:val="00AB624C"/>
    <w:rsid w:val="00AB62D2"/>
    <w:rsid w:val="00AB632C"/>
    <w:rsid w:val="00AB674F"/>
    <w:rsid w:val="00AB6BDD"/>
    <w:rsid w:val="00AB6EE2"/>
    <w:rsid w:val="00AC1657"/>
    <w:rsid w:val="00AC1A7B"/>
    <w:rsid w:val="00AC223D"/>
    <w:rsid w:val="00AC3434"/>
    <w:rsid w:val="00AC3849"/>
    <w:rsid w:val="00AC5878"/>
    <w:rsid w:val="00AC6C12"/>
    <w:rsid w:val="00AC7A75"/>
    <w:rsid w:val="00AD1D5C"/>
    <w:rsid w:val="00AD1E18"/>
    <w:rsid w:val="00AD20D7"/>
    <w:rsid w:val="00AD26C9"/>
    <w:rsid w:val="00AD2988"/>
    <w:rsid w:val="00AD4316"/>
    <w:rsid w:val="00AD440B"/>
    <w:rsid w:val="00AD7090"/>
    <w:rsid w:val="00AE1F00"/>
    <w:rsid w:val="00AE339D"/>
    <w:rsid w:val="00AE37BA"/>
    <w:rsid w:val="00AE47C0"/>
    <w:rsid w:val="00AE59C8"/>
    <w:rsid w:val="00AE5AFA"/>
    <w:rsid w:val="00AE5B1B"/>
    <w:rsid w:val="00AE730A"/>
    <w:rsid w:val="00AE7C9A"/>
    <w:rsid w:val="00AF02DF"/>
    <w:rsid w:val="00AF15DB"/>
    <w:rsid w:val="00AF2687"/>
    <w:rsid w:val="00AF33EE"/>
    <w:rsid w:val="00AF3517"/>
    <w:rsid w:val="00AF3F7A"/>
    <w:rsid w:val="00AF5116"/>
    <w:rsid w:val="00AF5289"/>
    <w:rsid w:val="00AF5896"/>
    <w:rsid w:val="00AF61B2"/>
    <w:rsid w:val="00AF6545"/>
    <w:rsid w:val="00AF6FD4"/>
    <w:rsid w:val="00AF76C5"/>
    <w:rsid w:val="00AF7C2D"/>
    <w:rsid w:val="00B01CB7"/>
    <w:rsid w:val="00B02447"/>
    <w:rsid w:val="00B02D36"/>
    <w:rsid w:val="00B033DA"/>
    <w:rsid w:val="00B04CA2"/>
    <w:rsid w:val="00B05AF0"/>
    <w:rsid w:val="00B07135"/>
    <w:rsid w:val="00B077EC"/>
    <w:rsid w:val="00B0797E"/>
    <w:rsid w:val="00B079C3"/>
    <w:rsid w:val="00B1057F"/>
    <w:rsid w:val="00B10EEC"/>
    <w:rsid w:val="00B11C4E"/>
    <w:rsid w:val="00B11D46"/>
    <w:rsid w:val="00B12070"/>
    <w:rsid w:val="00B12167"/>
    <w:rsid w:val="00B13B27"/>
    <w:rsid w:val="00B13BAB"/>
    <w:rsid w:val="00B13F39"/>
    <w:rsid w:val="00B142E0"/>
    <w:rsid w:val="00B15B48"/>
    <w:rsid w:val="00B15EA4"/>
    <w:rsid w:val="00B1737D"/>
    <w:rsid w:val="00B17D9F"/>
    <w:rsid w:val="00B20735"/>
    <w:rsid w:val="00B21185"/>
    <w:rsid w:val="00B21380"/>
    <w:rsid w:val="00B21F2F"/>
    <w:rsid w:val="00B22034"/>
    <w:rsid w:val="00B22FFC"/>
    <w:rsid w:val="00B233C7"/>
    <w:rsid w:val="00B2373C"/>
    <w:rsid w:val="00B23C9D"/>
    <w:rsid w:val="00B24D65"/>
    <w:rsid w:val="00B25BA6"/>
    <w:rsid w:val="00B26501"/>
    <w:rsid w:val="00B30735"/>
    <w:rsid w:val="00B307DF"/>
    <w:rsid w:val="00B30D71"/>
    <w:rsid w:val="00B326F3"/>
    <w:rsid w:val="00B33A79"/>
    <w:rsid w:val="00B345CD"/>
    <w:rsid w:val="00B35CCF"/>
    <w:rsid w:val="00B40B6D"/>
    <w:rsid w:val="00B42D01"/>
    <w:rsid w:val="00B42F68"/>
    <w:rsid w:val="00B437E4"/>
    <w:rsid w:val="00B43C78"/>
    <w:rsid w:val="00B45BA7"/>
    <w:rsid w:val="00B466CD"/>
    <w:rsid w:val="00B472A0"/>
    <w:rsid w:val="00B47C28"/>
    <w:rsid w:val="00B52E17"/>
    <w:rsid w:val="00B54EAA"/>
    <w:rsid w:val="00B552EF"/>
    <w:rsid w:val="00B556E7"/>
    <w:rsid w:val="00B57B7B"/>
    <w:rsid w:val="00B60095"/>
    <w:rsid w:val="00B604C7"/>
    <w:rsid w:val="00B6082A"/>
    <w:rsid w:val="00B62A52"/>
    <w:rsid w:val="00B62D6B"/>
    <w:rsid w:val="00B6342D"/>
    <w:rsid w:val="00B63B85"/>
    <w:rsid w:val="00B65FBA"/>
    <w:rsid w:val="00B671BD"/>
    <w:rsid w:val="00B67F0F"/>
    <w:rsid w:val="00B717F2"/>
    <w:rsid w:val="00B71C54"/>
    <w:rsid w:val="00B72370"/>
    <w:rsid w:val="00B723A0"/>
    <w:rsid w:val="00B7304A"/>
    <w:rsid w:val="00B73387"/>
    <w:rsid w:val="00B75E3C"/>
    <w:rsid w:val="00B76591"/>
    <w:rsid w:val="00B7694E"/>
    <w:rsid w:val="00B811AE"/>
    <w:rsid w:val="00B812E1"/>
    <w:rsid w:val="00B81306"/>
    <w:rsid w:val="00B8394B"/>
    <w:rsid w:val="00B844BC"/>
    <w:rsid w:val="00B84E5D"/>
    <w:rsid w:val="00B86451"/>
    <w:rsid w:val="00B8697E"/>
    <w:rsid w:val="00B90CBD"/>
    <w:rsid w:val="00B91858"/>
    <w:rsid w:val="00B922A3"/>
    <w:rsid w:val="00B92DB0"/>
    <w:rsid w:val="00B931FE"/>
    <w:rsid w:val="00B93254"/>
    <w:rsid w:val="00B938E8"/>
    <w:rsid w:val="00B93BFB"/>
    <w:rsid w:val="00B94D49"/>
    <w:rsid w:val="00B9570E"/>
    <w:rsid w:val="00B9573C"/>
    <w:rsid w:val="00B97365"/>
    <w:rsid w:val="00BA00A9"/>
    <w:rsid w:val="00BA04D4"/>
    <w:rsid w:val="00BA0608"/>
    <w:rsid w:val="00BA113F"/>
    <w:rsid w:val="00BA228E"/>
    <w:rsid w:val="00BA331D"/>
    <w:rsid w:val="00BA4C74"/>
    <w:rsid w:val="00BA50BC"/>
    <w:rsid w:val="00BA5B29"/>
    <w:rsid w:val="00BA6C58"/>
    <w:rsid w:val="00BA7548"/>
    <w:rsid w:val="00BA780F"/>
    <w:rsid w:val="00BB05F4"/>
    <w:rsid w:val="00BB0E6F"/>
    <w:rsid w:val="00BB2D5A"/>
    <w:rsid w:val="00BB2E63"/>
    <w:rsid w:val="00BB3152"/>
    <w:rsid w:val="00BB358D"/>
    <w:rsid w:val="00BB35C3"/>
    <w:rsid w:val="00BB4B56"/>
    <w:rsid w:val="00BB4DB3"/>
    <w:rsid w:val="00BB595E"/>
    <w:rsid w:val="00BB5A32"/>
    <w:rsid w:val="00BB72FB"/>
    <w:rsid w:val="00BB7E14"/>
    <w:rsid w:val="00BC1378"/>
    <w:rsid w:val="00BC23F8"/>
    <w:rsid w:val="00BC2722"/>
    <w:rsid w:val="00BC2A01"/>
    <w:rsid w:val="00BC3EB1"/>
    <w:rsid w:val="00BC46D1"/>
    <w:rsid w:val="00BC5399"/>
    <w:rsid w:val="00BC54F5"/>
    <w:rsid w:val="00BC6062"/>
    <w:rsid w:val="00BC6C40"/>
    <w:rsid w:val="00BC7174"/>
    <w:rsid w:val="00BC73F8"/>
    <w:rsid w:val="00BD035D"/>
    <w:rsid w:val="00BD052B"/>
    <w:rsid w:val="00BD05C4"/>
    <w:rsid w:val="00BD0FCC"/>
    <w:rsid w:val="00BD163A"/>
    <w:rsid w:val="00BD216E"/>
    <w:rsid w:val="00BD3BB9"/>
    <w:rsid w:val="00BD403E"/>
    <w:rsid w:val="00BD4C07"/>
    <w:rsid w:val="00BD5A23"/>
    <w:rsid w:val="00BD63A5"/>
    <w:rsid w:val="00BD7036"/>
    <w:rsid w:val="00BD72EF"/>
    <w:rsid w:val="00BD7785"/>
    <w:rsid w:val="00BD7903"/>
    <w:rsid w:val="00BE0A25"/>
    <w:rsid w:val="00BE1827"/>
    <w:rsid w:val="00BE227A"/>
    <w:rsid w:val="00BE2F57"/>
    <w:rsid w:val="00BE7251"/>
    <w:rsid w:val="00BF17B8"/>
    <w:rsid w:val="00BF2087"/>
    <w:rsid w:val="00BF22BB"/>
    <w:rsid w:val="00BF44AD"/>
    <w:rsid w:val="00BF4BE3"/>
    <w:rsid w:val="00BF4C9B"/>
    <w:rsid w:val="00BF4D01"/>
    <w:rsid w:val="00BF4D7B"/>
    <w:rsid w:val="00BF4FD6"/>
    <w:rsid w:val="00BF566A"/>
    <w:rsid w:val="00BF607B"/>
    <w:rsid w:val="00BF7442"/>
    <w:rsid w:val="00C0020C"/>
    <w:rsid w:val="00C02048"/>
    <w:rsid w:val="00C02C10"/>
    <w:rsid w:val="00C03D84"/>
    <w:rsid w:val="00C04192"/>
    <w:rsid w:val="00C047B9"/>
    <w:rsid w:val="00C04BA3"/>
    <w:rsid w:val="00C04DC6"/>
    <w:rsid w:val="00C05143"/>
    <w:rsid w:val="00C05F15"/>
    <w:rsid w:val="00C078E4"/>
    <w:rsid w:val="00C104B2"/>
    <w:rsid w:val="00C13AD0"/>
    <w:rsid w:val="00C141CC"/>
    <w:rsid w:val="00C14CC4"/>
    <w:rsid w:val="00C157CF"/>
    <w:rsid w:val="00C15946"/>
    <w:rsid w:val="00C15C38"/>
    <w:rsid w:val="00C1707B"/>
    <w:rsid w:val="00C170FE"/>
    <w:rsid w:val="00C17D6E"/>
    <w:rsid w:val="00C20A3C"/>
    <w:rsid w:val="00C21964"/>
    <w:rsid w:val="00C21EB0"/>
    <w:rsid w:val="00C2363B"/>
    <w:rsid w:val="00C23D00"/>
    <w:rsid w:val="00C25254"/>
    <w:rsid w:val="00C2540D"/>
    <w:rsid w:val="00C27441"/>
    <w:rsid w:val="00C27ADD"/>
    <w:rsid w:val="00C30CAF"/>
    <w:rsid w:val="00C329DD"/>
    <w:rsid w:val="00C32F08"/>
    <w:rsid w:val="00C342B5"/>
    <w:rsid w:val="00C36BFC"/>
    <w:rsid w:val="00C371EF"/>
    <w:rsid w:val="00C37BD6"/>
    <w:rsid w:val="00C40F9F"/>
    <w:rsid w:val="00C42B5B"/>
    <w:rsid w:val="00C42E31"/>
    <w:rsid w:val="00C439B1"/>
    <w:rsid w:val="00C43ED7"/>
    <w:rsid w:val="00C45B66"/>
    <w:rsid w:val="00C468A8"/>
    <w:rsid w:val="00C46C58"/>
    <w:rsid w:val="00C47111"/>
    <w:rsid w:val="00C47C90"/>
    <w:rsid w:val="00C50A7F"/>
    <w:rsid w:val="00C50BE7"/>
    <w:rsid w:val="00C52B63"/>
    <w:rsid w:val="00C53879"/>
    <w:rsid w:val="00C53B1B"/>
    <w:rsid w:val="00C53C75"/>
    <w:rsid w:val="00C54543"/>
    <w:rsid w:val="00C6080F"/>
    <w:rsid w:val="00C6431D"/>
    <w:rsid w:val="00C64BFE"/>
    <w:rsid w:val="00C66113"/>
    <w:rsid w:val="00C66BBA"/>
    <w:rsid w:val="00C67283"/>
    <w:rsid w:val="00C67CAF"/>
    <w:rsid w:val="00C707FE"/>
    <w:rsid w:val="00C7405C"/>
    <w:rsid w:val="00C74187"/>
    <w:rsid w:val="00C747AB"/>
    <w:rsid w:val="00C74BD2"/>
    <w:rsid w:val="00C7551B"/>
    <w:rsid w:val="00C7573B"/>
    <w:rsid w:val="00C76965"/>
    <w:rsid w:val="00C76BE7"/>
    <w:rsid w:val="00C77844"/>
    <w:rsid w:val="00C800BD"/>
    <w:rsid w:val="00C8065C"/>
    <w:rsid w:val="00C81038"/>
    <w:rsid w:val="00C814B3"/>
    <w:rsid w:val="00C8194A"/>
    <w:rsid w:val="00C82CCE"/>
    <w:rsid w:val="00C83AF2"/>
    <w:rsid w:val="00C84531"/>
    <w:rsid w:val="00C84B7C"/>
    <w:rsid w:val="00C8552F"/>
    <w:rsid w:val="00C870B7"/>
    <w:rsid w:val="00C87E20"/>
    <w:rsid w:val="00C90CE1"/>
    <w:rsid w:val="00C91090"/>
    <w:rsid w:val="00C94504"/>
    <w:rsid w:val="00C94DB4"/>
    <w:rsid w:val="00C95141"/>
    <w:rsid w:val="00C95717"/>
    <w:rsid w:val="00C96150"/>
    <w:rsid w:val="00C9628B"/>
    <w:rsid w:val="00C9655F"/>
    <w:rsid w:val="00CA0F15"/>
    <w:rsid w:val="00CA16F3"/>
    <w:rsid w:val="00CA1A93"/>
    <w:rsid w:val="00CA1F62"/>
    <w:rsid w:val="00CA2718"/>
    <w:rsid w:val="00CA2C71"/>
    <w:rsid w:val="00CA2EE9"/>
    <w:rsid w:val="00CA5609"/>
    <w:rsid w:val="00CA7C88"/>
    <w:rsid w:val="00CB220C"/>
    <w:rsid w:val="00CB25DA"/>
    <w:rsid w:val="00CB31C2"/>
    <w:rsid w:val="00CB334C"/>
    <w:rsid w:val="00CB33E8"/>
    <w:rsid w:val="00CB43C3"/>
    <w:rsid w:val="00CB6BD7"/>
    <w:rsid w:val="00CB7913"/>
    <w:rsid w:val="00CC0631"/>
    <w:rsid w:val="00CC2628"/>
    <w:rsid w:val="00CC265B"/>
    <w:rsid w:val="00CC394E"/>
    <w:rsid w:val="00CC59B2"/>
    <w:rsid w:val="00CC68B0"/>
    <w:rsid w:val="00CC6E88"/>
    <w:rsid w:val="00CC7CDF"/>
    <w:rsid w:val="00CC7CF1"/>
    <w:rsid w:val="00CD0D34"/>
    <w:rsid w:val="00CD0E01"/>
    <w:rsid w:val="00CD0E77"/>
    <w:rsid w:val="00CD202B"/>
    <w:rsid w:val="00CD263D"/>
    <w:rsid w:val="00CD2B24"/>
    <w:rsid w:val="00CD4D66"/>
    <w:rsid w:val="00CD51F1"/>
    <w:rsid w:val="00CD5C64"/>
    <w:rsid w:val="00CD62E8"/>
    <w:rsid w:val="00CD7FF9"/>
    <w:rsid w:val="00CE02F9"/>
    <w:rsid w:val="00CE343B"/>
    <w:rsid w:val="00CE43F0"/>
    <w:rsid w:val="00CE5F6D"/>
    <w:rsid w:val="00CE62D7"/>
    <w:rsid w:val="00CF0CEC"/>
    <w:rsid w:val="00CF1C7C"/>
    <w:rsid w:val="00CF28FC"/>
    <w:rsid w:val="00CF52E2"/>
    <w:rsid w:val="00CF76DB"/>
    <w:rsid w:val="00CF796E"/>
    <w:rsid w:val="00D009B9"/>
    <w:rsid w:val="00D00DB3"/>
    <w:rsid w:val="00D01016"/>
    <w:rsid w:val="00D0140E"/>
    <w:rsid w:val="00D019F0"/>
    <w:rsid w:val="00D05A9B"/>
    <w:rsid w:val="00D105F7"/>
    <w:rsid w:val="00D1090D"/>
    <w:rsid w:val="00D12E02"/>
    <w:rsid w:val="00D14F29"/>
    <w:rsid w:val="00D15551"/>
    <w:rsid w:val="00D16100"/>
    <w:rsid w:val="00D201FD"/>
    <w:rsid w:val="00D20F35"/>
    <w:rsid w:val="00D2260F"/>
    <w:rsid w:val="00D2265E"/>
    <w:rsid w:val="00D227FB"/>
    <w:rsid w:val="00D2384A"/>
    <w:rsid w:val="00D24026"/>
    <w:rsid w:val="00D24ECF"/>
    <w:rsid w:val="00D257A0"/>
    <w:rsid w:val="00D27CDF"/>
    <w:rsid w:val="00D3176D"/>
    <w:rsid w:val="00D31F75"/>
    <w:rsid w:val="00D330AE"/>
    <w:rsid w:val="00D34C3C"/>
    <w:rsid w:val="00D35760"/>
    <w:rsid w:val="00D35EC2"/>
    <w:rsid w:val="00D36AA8"/>
    <w:rsid w:val="00D36DD0"/>
    <w:rsid w:val="00D37208"/>
    <w:rsid w:val="00D375BE"/>
    <w:rsid w:val="00D41563"/>
    <w:rsid w:val="00D416BF"/>
    <w:rsid w:val="00D43D5F"/>
    <w:rsid w:val="00D44966"/>
    <w:rsid w:val="00D45812"/>
    <w:rsid w:val="00D45C58"/>
    <w:rsid w:val="00D47E6D"/>
    <w:rsid w:val="00D505AD"/>
    <w:rsid w:val="00D50945"/>
    <w:rsid w:val="00D513A7"/>
    <w:rsid w:val="00D52B6C"/>
    <w:rsid w:val="00D540F0"/>
    <w:rsid w:val="00D54C4B"/>
    <w:rsid w:val="00D55BB1"/>
    <w:rsid w:val="00D55C11"/>
    <w:rsid w:val="00D56DAF"/>
    <w:rsid w:val="00D60ADD"/>
    <w:rsid w:val="00D63A44"/>
    <w:rsid w:val="00D63C26"/>
    <w:rsid w:val="00D63DED"/>
    <w:rsid w:val="00D64781"/>
    <w:rsid w:val="00D66447"/>
    <w:rsid w:val="00D66BFA"/>
    <w:rsid w:val="00D679F0"/>
    <w:rsid w:val="00D70C73"/>
    <w:rsid w:val="00D71FA5"/>
    <w:rsid w:val="00D7206B"/>
    <w:rsid w:val="00D720B4"/>
    <w:rsid w:val="00D725E1"/>
    <w:rsid w:val="00D772BB"/>
    <w:rsid w:val="00D778B7"/>
    <w:rsid w:val="00D803D8"/>
    <w:rsid w:val="00D81780"/>
    <w:rsid w:val="00D81B1C"/>
    <w:rsid w:val="00D82E8F"/>
    <w:rsid w:val="00D840B2"/>
    <w:rsid w:val="00D8581B"/>
    <w:rsid w:val="00D86921"/>
    <w:rsid w:val="00D87014"/>
    <w:rsid w:val="00D87839"/>
    <w:rsid w:val="00D90B2C"/>
    <w:rsid w:val="00D91A7A"/>
    <w:rsid w:val="00D91B88"/>
    <w:rsid w:val="00D94647"/>
    <w:rsid w:val="00D94A98"/>
    <w:rsid w:val="00D95081"/>
    <w:rsid w:val="00D9596B"/>
    <w:rsid w:val="00D95EE6"/>
    <w:rsid w:val="00D97263"/>
    <w:rsid w:val="00DA125F"/>
    <w:rsid w:val="00DA1E66"/>
    <w:rsid w:val="00DA2F6C"/>
    <w:rsid w:val="00DA323E"/>
    <w:rsid w:val="00DA3F70"/>
    <w:rsid w:val="00DA409E"/>
    <w:rsid w:val="00DA443B"/>
    <w:rsid w:val="00DA4482"/>
    <w:rsid w:val="00DA4C3F"/>
    <w:rsid w:val="00DA5BA3"/>
    <w:rsid w:val="00DA5D36"/>
    <w:rsid w:val="00DA645B"/>
    <w:rsid w:val="00DA780F"/>
    <w:rsid w:val="00DB0B37"/>
    <w:rsid w:val="00DB1AB1"/>
    <w:rsid w:val="00DB27B1"/>
    <w:rsid w:val="00DB3C80"/>
    <w:rsid w:val="00DB41EF"/>
    <w:rsid w:val="00DB4549"/>
    <w:rsid w:val="00DB495E"/>
    <w:rsid w:val="00DB496B"/>
    <w:rsid w:val="00DB4C87"/>
    <w:rsid w:val="00DB4E9A"/>
    <w:rsid w:val="00DB5EAC"/>
    <w:rsid w:val="00DB5FB1"/>
    <w:rsid w:val="00DB6A2C"/>
    <w:rsid w:val="00DB72E7"/>
    <w:rsid w:val="00DC0212"/>
    <w:rsid w:val="00DC1EDB"/>
    <w:rsid w:val="00DC38D3"/>
    <w:rsid w:val="00DC3B05"/>
    <w:rsid w:val="00DC3B3E"/>
    <w:rsid w:val="00DC3B96"/>
    <w:rsid w:val="00DC3C70"/>
    <w:rsid w:val="00DC53B0"/>
    <w:rsid w:val="00DC55CD"/>
    <w:rsid w:val="00DC5FD0"/>
    <w:rsid w:val="00DC6361"/>
    <w:rsid w:val="00DC6A92"/>
    <w:rsid w:val="00DC73D2"/>
    <w:rsid w:val="00DD101B"/>
    <w:rsid w:val="00DD1936"/>
    <w:rsid w:val="00DD31DE"/>
    <w:rsid w:val="00DD3ABB"/>
    <w:rsid w:val="00DD531A"/>
    <w:rsid w:val="00DD5DF3"/>
    <w:rsid w:val="00DD6E71"/>
    <w:rsid w:val="00DE0054"/>
    <w:rsid w:val="00DE0974"/>
    <w:rsid w:val="00DE1864"/>
    <w:rsid w:val="00DE1B54"/>
    <w:rsid w:val="00DE3C9B"/>
    <w:rsid w:val="00DE440D"/>
    <w:rsid w:val="00DE4A13"/>
    <w:rsid w:val="00DE5E9F"/>
    <w:rsid w:val="00DE6548"/>
    <w:rsid w:val="00DE68A8"/>
    <w:rsid w:val="00DE7322"/>
    <w:rsid w:val="00DE7816"/>
    <w:rsid w:val="00DF0270"/>
    <w:rsid w:val="00DF0474"/>
    <w:rsid w:val="00DF04D4"/>
    <w:rsid w:val="00DF09A9"/>
    <w:rsid w:val="00DF0ADB"/>
    <w:rsid w:val="00DF0B16"/>
    <w:rsid w:val="00DF0FC0"/>
    <w:rsid w:val="00DF1236"/>
    <w:rsid w:val="00DF257A"/>
    <w:rsid w:val="00DF265B"/>
    <w:rsid w:val="00DF27B0"/>
    <w:rsid w:val="00DF28BD"/>
    <w:rsid w:val="00DF2A21"/>
    <w:rsid w:val="00DF2F28"/>
    <w:rsid w:val="00DF72D3"/>
    <w:rsid w:val="00DF7446"/>
    <w:rsid w:val="00DF7551"/>
    <w:rsid w:val="00E01BFC"/>
    <w:rsid w:val="00E02102"/>
    <w:rsid w:val="00E02157"/>
    <w:rsid w:val="00E040DE"/>
    <w:rsid w:val="00E0421C"/>
    <w:rsid w:val="00E05442"/>
    <w:rsid w:val="00E0572A"/>
    <w:rsid w:val="00E07095"/>
    <w:rsid w:val="00E10812"/>
    <w:rsid w:val="00E108AA"/>
    <w:rsid w:val="00E1101F"/>
    <w:rsid w:val="00E11175"/>
    <w:rsid w:val="00E1282E"/>
    <w:rsid w:val="00E133CB"/>
    <w:rsid w:val="00E14C74"/>
    <w:rsid w:val="00E15AD0"/>
    <w:rsid w:val="00E15FEA"/>
    <w:rsid w:val="00E1606D"/>
    <w:rsid w:val="00E17C4A"/>
    <w:rsid w:val="00E17D7B"/>
    <w:rsid w:val="00E17EFC"/>
    <w:rsid w:val="00E20990"/>
    <w:rsid w:val="00E20BD3"/>
    <w:rsid w:val="00E2166A"/>
    <w:rsid w:val="00E21BAB"/>
    <w:rsid w:val="00E22036"/>
    <w:rsid w:val="00E24D7F"/>
    <w:rsid w:val="00E24F81"/>
    <w:rsid w:val="00E26F57"/>
    <w:rsid w:val="00E273CE"/>
    <w:rsid w:val="00E277C9"/>
    <w:rsid w:val="00E30826"/>
    <w:rsid w:val="00E328D1"/>
    <w:rsid w:val="00E3324B"/>
    <w:rsid w:val="00E33432"/>
    <w:rsid w:val="00E33F80"/>
    <w:rsid w:val="00E3407D"/>
    <w:rsid w:val="00E345A7"/>
    <w:rsid w:val="00E34DDC"/>
    <w:rsid w:val="00E35A09"/>
    <w:rsid w:val="00E369B8"/>
    <w:rsid w:val="00E36D07"/>
    <w:rsid w:val="00E4145E"/>
    <w:rsid w:val="00E44B21"/>
    <w:rsid w:val="00E45BED"/>
    <w:rsid w:val="00E464EF"/>
    <w:rsid w:val="00E46F71"/>
    <w:rsid w:val="00E47203"/>
    <w:rsid w:val="00E50258"/>
    <w:rsid w:val="00E50C5C"/>
    <w:rsid w:val="00E50D33"/>
    <w:rsid w:val="00E51C1D"/>
    <w:rsid w:val="00E51CD1"/>
    <w:rsid w:val="00E51F31"/>
    <w:rsid w:val="00E52237"/>
    <w:rsid w:val="00E524B7"/>
    <w:rsid w:val="00E529EA"/>
    <w:rsid w:val="00E53954"/>
    <w:rsid w:val="00E53FC2"/>
    <w:rsid w:val="00E5514A"/>
    <w:rsid w:val="00E5525C"/>
    <w:rsid w:val="00E56272"/>
    <w:rsid w:val="00E5716B"/>
    <w:rsid w:val="00E573A4"/>
    <w:rsid w:val="00E57532"/>
    <w:rsid w:val="00E60187"/>
    <w:rsid w:val="00E612D2"/>
    <w:rsid w:val="00E6135C"/>
    <w:rsid w:val="00E619EE"/>
    <w:rsid w:val="00E62287"/>
    <w:rsid w:val="00E622A6"/>
    <w:rsid w:val="00E631FC"/>
    <w:rsid w:val="00E63E4B"/>
    <w:rsid w:val="00E65992"/>
    <w:rsid w:val="00E65BDD"/>
    <w:rsid w:val="00E65C2B"/>
    <w:rsid w:val="00E66099"/>
    <w:rsid w:val="00E66EF8"/>
    <w:rsid w:val="00E67220"/>
    <w:rsid w:val="00E675C9"/>
    <w:rsid w:val="00E70694"/>
    <w:rsid w:val="00E7164F"/>
    <w:rsid w:val="00E72038"/>
    <w:rsid w:val="00E73EEA"/>
    <w:rsid w:val="00E74D28"/>
    <w:rsid w:val="00E75B97"/>
    <w:rsid w:val="00E75F14"/>
    <w:rsid w:val="00E81D5A"/>
    <w:rsid w:val="00E81DD1"/>
    <w:rsid w:val="00E82218"/>
    <w:rsid w:val="00E826A7"/>
    <w:rsid w:val="00E83116"/>
    <w:rsid w:val="00E836CC"/>
    <w:rsid w:val="00E83774"/>
    <w:rsid w:val="00E837CA"/>
    <w:rsid w:val="00E83C0E"/>
    <w:rsid w:val="00E858B2"/>
    <w:rsid w:val="00E85A5F"/>
    <w:rsid w:val="00E86579"/>
    <w:rsid w:val="00E875EA"/>
    <w:rsid w:val="00E87BEF"/>
    <w:rsid w:val="00E90284"/>
    <w:rsid w:val="00E90536"/>
    <w:rsid w:val="00E92899"/>
    <w:rsid w:val="00E937B0"/>
    <w:rsid w:val="00E941ED"/>
    <w:rsid w:val="00E94CE3"/>
    <w:rsid w:val="00E95017"/>
    <w:rsid w:val="00E95E1D"/>
    <w:rsid w:val="00EA13B6"/>
    <w:rsid w:val="00EA22BA"/>
    <w:rsid w:val="00EA4D1A"/>
    <w:rsid w:val="00EA4DEF"/>
    <w:rsid w:val="00EA5292"/>
    <w:rsid w:val="00EA54E5"/>
    <w:rsid w:val="00EA555B"/>
    <w:rsid w:val="00EA7EF3"/>
    <w:rsid w:val="00EB0353"/>
    <w:rsid w:val="00EB07E2"/>
    <w:rsid w:val="00EB31F6"/>
    <w:rsid w:val="00EB4B54"/>
    <w:rsid w:val="00EB7ED2"/>
    <w:rsid w:val="00EC0000"/>
    <w:rsid w:val="00EC15DD"/>
    <w:rsid w:val="00EC32E4"/>
    <w:rsid w:val="00EC34B4"/>
    <w:rsid w:val="00EC3976"/>
    <w:rsid w:val="00EC47F1"/>
    <w:rsid w:val="00EC5596"/>
    <w:rsid w:val="00EC7A4C"/>
    <w:rsid w:val="00ED03AE"/>
    <w:rsid w:val="00ED0E2E"/>
    <w:rsid w:val="00ED196A"/>
    <w:rsid w:val="00ED222A"/>
    <w:rsid w:val="00ED28C6"/>
    <w:rsid w:val="00ED4155"/>
    <w:rsid w:val="00ED5C10"/>
    <w:rsid w:val="00ED6314"/>
    <w:rsid w:val="00ED7435"/>
    <w:rsid w:val="00EE17B6"/>
    <w:rsid w:val="00EE1DF0"/>
    <w:rsid w:val="00EE3401"/>
    <w:rsid w:val="00EE3B90"/>
    <w:rsid w:val="00EE404A"/>
    <w:rsid w:val="00EE5355"/>
    <w:rsid w:val="00EE6168"/>
    <w:rsid w:val="00EE7AB5"/>
    <w:rsid w:val="00EF21A9"/>
    <w:rsid w:val="00EF3023"/>
    <w:rsid w:val="00EF5207"/>
    <w:rsid w:val="00EF56EF"/>
    <w:rsid w:val="00EF6BA3"/>
    <w:rsid w:val="00EF7987"/>
    <w:rsid w:val="00F01F3F"/>
    <w:rsid w:val="00F0376B"/>
    <w:rsid w:val="00F041B7"/>
    <w:rsid w:val="00F06E9C"/>
    <w:rsid w:val="00F109DE"/>
    <w:rsid w:val="00F13116"/>
    <w:rsid w:val="00F14022"/>
    <w:rsid w:val="00F1601F"/>
    <w:rsid w:val="00F16024"/>
    <w:rsid w:val="00F1774F"/>
    <w:rsid w:val="00F20CFB"/>
    <w:rsid w:val="00F221E2"/>
    <w:rsid w:val="00F22893"/>
    <w:rsid w:val="00F26DDE"/>
    <w:rsid w:val="00F270C0"/>
    <w:rsid w:val="00F274BB"/>
    <w:rsid w:val="00F275A1"/>
    <w:rsid w:val="00F27B61"/>
    <w:rsid w:val="00F27F47"/>
    <w:rsid w:val="00F31B12"/>
    <w:rsid w:val="00F32264"/>
    <w:rsid w:val="00F343B2"/>
    <w:rsid w:val="00F35370"/>
    <w:rsid w:val="00F35730"/>
    <w:rsid w:val="00F35778"/>
    <w:rsid w:val="00F37192"/>
    <w:rsid w:val="00F374A3"/>
    <w:rsid w:val="00F37DD1"/>
    <w:rsid w:val="00F41AC4"/>
    <w:rsid w:val="00F42057"/>
    <w:rsid w:val="00F43105"/>
    <w:rsid w:val="00F45156"/>
    <w:rsid w:val="00F4523F"/>
    <w:rsid w:val="00F45F66"/>
    <w:rsid w:val="00F46772"/>
    <w:rsid w:val="00F47E02"/>
    <w:rsid w:val="00F50D81"/>
    <w:rsid w:val="00F51090"/>
    <w:rsid w:val="00F51140"/>
    <w:rsid w:val="00F52DCD"/>
    <w:rsid w:val="00F559D0"/>
    <w:rsid w:val="00F56550"/>
    <w:rsid w:val="00F56657"/>
    <w:rsid w:val="00F60720"/>
    <w:rsid w:val="00F6074F"/>
    <w:rsid w:val="00F63595"/>
    <w:rsid w:val="00F63AF5"/>
    <w:rsid w:val="00F63EF0"/>
    <w:rsid w:val="00F65C18"/>
    <w:rsid w:val="00F67659"/>
    <w:rsid w:val="00F67D54"/>
    <w:rsid w:val="00F72596"/>
    <w:rsid w:val="00F72683"/>
    <w:rsid w:val="00F7374B"/>
    <w:rsid w:val="00F740C5"/>
    <w:rsid w:val="00F74BA4"/>
    <w:rsid w:val="00F74F42"/>
    <w:rsid w:val="00F75962"/>
    <w:rsid w:val="00F77067"/>
    <w:rsid w:val="00F77972"/>
    <w:rsid w:val="00F77C12"/>
    <w:rsid w:val="00F77E36"/>
    <w:rsid w:val="00F80DCC"/>
    <w:rsid w:val="00F81BA4"/>
    <w:rsid w:val="00F82169"/>
    <w:rsid w:val="00F82E96"/>
    <w:rsid w:val="00F838F2"/>
    <w:rsid w:val="00F83B2E"/>
    <w:rsid w:val="00F83EA9"/>
    <w:rsid w:val="00F8414E"/>
    <w:rsid w:val="00F84A25"/>
    <w:rsid w:val="00F8633D"/>
    <w:rsid w:val="00F87762"/>
    <w:rsid w:val="00F8776B"/>
    <w:rsid w:val="00F90701"/>
    <w:rsid w:val="00F91905"/>
    <w:rsid w:val="00F91C0A"/>
    <w:rsid w:val="00F91CD5"/>
    <w:rsid w:val="00F92362"/>
    <w:rsid w:val="00F9246B"/>
    <w:rsid w:val="00F92B82"/>
    <w:rsid w:val="00F940E2"/>
    <w:rsid w:val="00F95406"/>
    <w:rsid w:val="00F95D96"/>
    <w:rsid w:val="00F96A09"/>
    <w:rsid w:val="00F97749"/>
    <w:rsid w:val="00FA219D"/>
    <w:rsid w:val="00FA282F"/>
    <w:rsid w:val="00FA2BE1"/>
    <w:rsid w:val="00FA2C5D"/>
    <w:rsid w:val="00FA3197"/>
    <w:rsid w:val="00FA44F6"/>
    <w:rsid w:val="00FA5AFB"/>
    <w:rsid w:val="00FA604D"/>
    <w:rsid w:val="00FA736B"/>
    <w:rsid w:val="00FB043D"/>
    <w:rsid w:val="00FB09B8"/>
    <w:rsid w:val="00FB23B8"/>
    <w:rsid w:val="00FB270C"/>
    <w:rsid w:val="00FB41CB"/>
    <w:rsid w:val="00FB498F"/>
    <w:rsid w:val="00FB4BBB"/>
    <w:rsid w:val="00FB50F4"/>
    <w:rsid w:val="00FB75BE"/>
    <w:rsid w:val="00FC0C5E"/>
    <w:rsid w:val="00FC105E"/>
    <w:rsid w:val="00FC2211"/>
    <w:rsid w:val="00FC2F2A"/>
    <w:rsid w:val="00FC5932"/>
    <w:rsid w:val="00FC6011"/>
    <w:rsid w:val="00FC794B"/>
    <w:rsid w:val="00FD214C"/>
    <w:rsid w:val="00FD2290"/>
    <w:rsid w:val="00FD2570"/>
    <w:rsid w:val="00FD28C1"/>
    <w:rsid w:val="00FD2C8E"/>
    <w:rsid w:val="00FD4580"/>
    <w:rsid w:val="00FD52AD"/>
    <w:rsid w:val="00FD58FA"/>
    <w:rsid w:val="00FD6734"/>
    <w:rsid w:val="00FD6D64"/>
    <w:rsid w:val="00FD7C37"/>
    <w:rsid w:val="00FE4A07"/>
    <w:rsid w:val="00FE5B7C"/>
    <w:rsid w:val="00FE5C47"/>
    <w:rsid w:val="00FF03D7"/>
    <w:rsid w:val="00FF0C31"/>
    <w:rsid w:val="00FF0EA5"/>
    <w:rsid w:val="00FF254C"/>
    <w:rsid w:val="00FF287B"/>
    <w:rsid w:val="00FF2D55"/>
    <w:rsid w:val="00FF3178"/>
    <w:rsid w:val="00FF36AC"/>
    <w:rsid w:val="00FF3BF5"/>
    <w:rsid w:val="00FF45A8"/>
    <w:rsid w:val="00FF56E6"/>
    <w:rsid w:val="00FF7688"/>
    <w:rsid w:val="00FF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3208FD"/>
  <w15:chartTrackingRefBased/>
  <w15:docId w15:val="{807E0332-2551-4091-9BDB-9B6F151D2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4">
    <w:name w:val="heading 4"/>
    <w:basedOn w:val="Normal"/>
    <w:link w:val="Heading4Char"/>
    <w:uiPriority w:val="9"/>
    <w:qFormat/>
    <w:rsid w:val="00BD72E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141C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D5C6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D878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878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8783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D8783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8783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7839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831A8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31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D29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40E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0ED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0ED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0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0ED"/>
    <w:rPr>
      <w:rFonts w:ascii="Tahoma" w:hAnsi="Tahoma" w:cs="Tahoma"/>
      <w:b/>
      <w:bCs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0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0ED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74B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BA4"/>
  </w:style>
  <w:style w:type="paragraph" w:styleId="Footer">
    <w:name w:val="footer"/>
    <w:basedOn w:val="Normal"/>
    <w:link w:val="FooterChar"/>
    <w:uiPriority w:val="99"/>
    <w:unhideWhenUsed/>
    <w:rsid w:val="00F74B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BA4"/>
  </w:style>
  <w:style w:type="paragraph" w:styleId="Revision">
    <w:name w:val="Revision"/>
    <w:hidden/>
    <w:uiPriority w:val="99"/>
    <w:semiHidden/>
    <w:rsid w:val="00B812E1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F16B5"/>
    <w:rPr>
      <w:rFonts w:ascii="Arial" w:hAnsi="Arial"/>
      <w:sz w:val="24"/>
    </w:rPr>
  </w:style>
  <w:style w:type="character" w:customStyle="1" w:styleId="UnresolvedMention">
    <w:name w:val="Unresolved Mention"/>
    <w:basedOn w:val="DefaultParagraphFont"/>
    <w:uiPriority w:val="99"/>
    <w:rsid w:val="00B811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27ED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BD72EF"/>
    <w:rPr>
      <w:rFonts w:ascii="Times New Roman" w:eastAsia="Times New Roman" w:hAnsi="Times New Roman" w:cs="Times New Roman"/>
      <w:b/>
      <w:bCs/>
      <w:sz w:val="24"/>
      <w:szCs w:val="24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8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9DB4468F507642A87E57A4C3E356AC" ma:contentTypeVersion="13" ma:contentTypeDescription="Create a new document." ma:contentTypeScope="" ma:versionID="c66886ca71702c9031dd060ce93b1200">
  <xsd:schema xmlns:xsd="http://www.w3.org/2001/XMLSchema" xmlns:xs="http://www.w3.org/2001/XMLSchema" xmlns:p="http://schemas.microsoft.com/office/2006/metadata/properties" xmlns:ns3="f84560c3-7bc1-48dd-91e2-494dbe57eca6" xmlns:ns4="b102b241-72f7-4003-935a-7680366bbbe6" targetNamespace="http://schemas.microsoft.com/office/2006/metadata/properties" ma:root="true" ma:fieldsID="09fe0af2456d8d31a7456ad324b359af" ns3:_="" ns4:_="">
    <xsd:import namespace="f84560c3-7bc1-48dd-91e2-494dbe57eca6"/>
    <xsd:import namespace="b102b241-72f7-4003-935a-7680366bbb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4560c3-7bc1-48dd-91e2-494dbe57ec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02b241-72f7-4003-935a-7680366bbbe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74AEF9-3E24-4D05-BD4F-01D45C8C1C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4560c3-7bc1-48dd-91e2-494dbe57eca6"/>
    <ds:schemaRef ds:uri="b102b241-72f7-4003-935a-7680366bbb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CA0AB4-D2DA-4566-8E90-C94B797E4EC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F9C4F03-C10B-466A-959D-14BF8CB2D55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F9552DB-A2C3-4E4B-A4DA-EAA62B08ACCA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E2E030B7-19D8-413D-BE19-143E7EC99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 Martin, Maria</dc:creator>
  <cp:lastModifiedBy>Rajeshwari A.</cp:lastModifiedBy>
  <cp:revision>3</cp:revision>
  <cp:lastPrinted>2020-11-11T22:58:00Z</cp:lastPrinted>
  <dcterms:created xsi:type="dcterms:W3CDTF">2021-05-12T15:47:00Z</dcterms:created>
  <dcterms:modified xsi:type="dcterms:W3CDTF">2021-11-05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jDocumentSecurityLabel">
    <vt:lpwstr>Not Classified</vt:lpwstr>
  </property>
  <property fmtid="{D5CDD505-2E9C-101B-9397-08002B2CF9AE}" pid="3" name="bjSaver">
    <vt:lpwstr>/3TywTj8rAHL9JiReXRQjnMYE8kzySRv</vt:lpwstr>
  </property>
  <property fmtid="{D5CDD505-2E9C-101B-9397-08002B2CF9AE}" pid="4" name="ContentTypeId">
    <vt:lpwstr>0x010100999DB4468F507642A87E57A4C3E356AC</vt:lpwstr>
  </property>
  <property fmtid="{D5CDD505-2E9C-101B-9397-08002B2CF9AE}" pid="5" name="docIndexRef">
    <vt:lpwstr>ad89d23c-a24b-46b1-a2ae-6aa194608803</vt:lpwstr>
  </property>
  <property fmtid="{D5CDD505-2E9C-101B-9397-08002B2CF9AE}" pid="6" name="UseTimer">
    <vt:bool>false</vt:bool>
  </property>
  <property fmtid="{D5CDD505-2E9C-101B-9397-08002B2CF9AE}" pid="7" name="LastTick">
    <vt:r8>44231.6118634259</vt:r8>
  </property>
  <property fmtid="{D5CDD505-2E9C-101B-9397-08002B2CF9AE}" pid="8" name="EditTotal">
    <vt:i4>26</vt:i4>
  </property>
  <property fmtid="{D5CDD505-2E9C-101B-9397-08002B2CF9AE}" pid="9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10" name="bjDocumentLabelXML-0">
    <vt:lpwstr>ames.com/2008/01/sie/internal/label"&gt;&lt;element uid="9920fcc9-9f43-4d43-9e3e-b98a219cfd55" value="" /&gt;&lt;/sisl&gt;</vt:lpwstr>
  </property>
  <property fmtid="{D5CDD505-2E9C-101B-9397-08002B2CF9AE}" pid="11" name="_NewReviewCycle">
    <vt:lpwstr/>
  </property>
</Properties>
</file>